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4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  </w:t>
      </w:r>
      <w:r>
        <w:rPr>
          <w:rFonts w:hint="default" w:ascii="Times New Roman" w:hAnsi="Times New Roman" w:eastAsia="宋体" w:cs="Times New Roman"/>
          <w:kern w:val="2"/>
          <w:sz w:val="24"/>
          <w:szCs w:val="28"/>
          <w:lang w:val="en-US" w:eastAsia="zh-CN" w:bidi="ar"/>
        </w:rPr>
        <w:t xml:space="preserve">Forest plots of the meta-analyses of certain variables after subgroup or sensitivity analyses.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8"/>
          <w:lang w:val="en-US" w:eastAsia="zh-CN" w:bidi="ar"/>
        </w:rPr>
        <w:t>a.</w:t>
      </w:r>
      <w:r>
        <w:rPr>
          <w:rFonts w:hint="default" w:ascii="Times New Roman" w:hAnsi="Times New Roman" w:eastAsia="宋体" w:cs="Times New Roman"/>
          <w:kern w:val="2"/>
          <w:sz w:val="24"/>
          <w:szCs w:val="28"/>
          <w:lang w:val="en-US" w:eastAsia="zh-CN" w:bidi="ar"/>
        </w:rPr>
        <w:t xml:space="preserve"> age,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8"/>
          <w:lang w:val="en-US" w:eastAsia="zh-CN" w:bidi="ar"/>
        </w:rPr>
        <w:t>b.</w:t>
      </w:r>
      <w:r>
        <w:rPr>
          <w:rFonts w:hint="default" w:ascii="Times New Roman" w:hAnsi="Times New Roman" w:eastAsia="宋体" w:cs="Times New Roman"/>
          <w:kern w:val="2"/>
          <w:sz w:val="24"/>
          <w:szCs w:val="28"/>
          <w:lang w:val="en-US" w:eastAsia="zh-CN" w:bidi="ar"/>
        </w:rPr>
        <w:t xml:space="preserve"> sex,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8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kern w:val="2"/>
          <w:sz w:val="24"/>
          <w:szCs w:val="28"/>
          <w:lang w:val="en-US" w:eastAsia="zh-CN" w:bidi="ar"/>
        </w:rPr>
        <w:t xml:space="preserve">. American Society of Anaesthesiologists classification ≥3,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8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kern w:val="2"/>
          <w:sz w:val="24"/>
          <w:szCs w:val="28"/>
          <w:lang w:val="en-US" w:eastAsia="zh-CN" w:bidi="ar"/>
        </w:rPr>
        <w:t xml:space="preserve">. chronic obstructive pulmonary disease,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8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kern w:val="2"/>
          <w:sz w:val="24"/>
          <w:szCs w:val="28"/>
          <w:lang w:val="en-US" w:eastAsia="zh-CN" w:bidi="ar"/>
        </w:rPr>
        <w:t xml:space="preserve">. coronary heart disease,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8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kern w:val="2"/>
          <w:sz w:val="24"/>
          <w:szCs w:val="28"/>
          <w:lang w:val="en-US" w:eastAsia="zh-CN" w:bidi="ar"/>
        </w:rPr>
        <w:t xml:space="preserve">. dementia,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8"/>
          <w:lang w:val="en-US" w:eastAsia="zh-CN" w:bidi="ar"/>
        </w:rPr>
        <w:t>g</w:t>
      </w:r>
      <w:r>
        <w:rPr>
          <w:rFonts w:hint="default" w:ascii="Times New Roman" w:hAnsi="Times New Roman" w:eastAsia="宋体" w:cs="Times New Roman"/>
          <w:kern w:val="2"/>
          <w:sz w:val="24"/>
          <w:szCs w:val="28"/>
          <w:lang w:val="en-US" w:eastAsia="zh-CN" w:bidi="ar"/>
        </w:rPr>
        <w:t xml:space="preserve">. time from injury to surgery (postoperative 30-day pneumonia),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8"/>
          <w:lang w:val="en-US" w:eastAsia="zh-CN" w:bidi="ar"/>
        </w:rPr>
        <w:t>h.</w:t>
      </w:r>
      <w:r>
        <w:rPr>
          <w:rFonts w:hint="default" w:ascii="Times New Roman" w:hAnsi="Times New Roman" w:eastAsia="宋体" w:cs="Times New Roman"/>
          <w:kern w:val="2"/>
          <w:sz w:val="24"/>
          <w:szCs w:val="28"/>
          <w:lang w:val="en-US" w:eastAsia="zh-CN" w:bidi="ar"/>
        </w:rPr>
        <w:t xml:space="preserve"> time from injury to surgery (postoperative pneumonia before discharge),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8"/>
          <w:lang w:val="en-US" w:eastAsia="zh-CN" w:bidi="ar"/>
        </w:rPr>
        <w:t>i.</w:t>
      </w:r>
      <w:r>
        <w:rPr>
          <w:rFonts w:hint="default" w:ascii="Times New Roman" w:hAnsi="Times New Roman" w:eastAsia="宋体" w:cs="Times New Roman"/>
          <w:kern w:val="2"/>
          <w:sz w:val="24"/>
          <w:szCs w:val="28"/>
          <w:lang w:val="en-US" w:eastAsia="zh-CN" w:bidi="ar"/>
        </w:rPr>
        <w:t xml:space="preserve"> preoperative hypoalbuminemia.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drawing>
          <wp:inline distT="0" distB="0" distL="0" distR="0">
            <wp:extent cx="6732905" cy="1362075"/>
            <wp:effectExtent l="0" t="0" r="0" b="9525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2905" cy="136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drawing>
          <wp:inline distT="0" distB="0" distL="0" distR="0">
            <wp:extent cx="6732905" cy="1908175"/>
            <wp:effectExtent l="0" t="0" r="0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2905" cy="190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drawing>
          <wp:inline distT="0" distB="0" distL="0" distR="0">
            <wp:extent cx="6732905" cy="1590675"/>
            <wp:effectExtent l="0" t="0" r="0" b="9525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2905" cy="159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drawing>
          <wp:inline distT="0" distB="0" distL="0" distR="0">
            <wp:extent cx="6732905" cy="1859915"/>
            <wp:effectExtent l="0" t="0" r="0" b="6985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2905" cy="185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drawing>
          <wp:inline distT="0" distB="0" distL="0" distR="0">
            <wp:extent cx="6732905" cy="1879600"/>
            <wp:effectExtent l="0" t="0" r="0" b="635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2905" cy="187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drawing>
          <wp:inline distT="0" distB="0" distL="0" distR="0">
            <wp:extent cx="6732905" cy="1423035"/>
            <wp:effectExtent l="0" t="0" r="0" b="5715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2905" cy="142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drawing>
          <wp:inline distT="0" distB="0" distL="0" distR="0">
            <wp:extent cx="6732905" cy="1247775"/>
            <wp:effectExtent l="0" t="0" r="0" b="9525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2905" cy="124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h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drawing>
          <wp:inline distT="0" distB="0" distL="0" distR="0">
            <wp:extent cx="6732905" cy="1337945"/>
            <wp:effectExtent l="0" t="0" r="0" b="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2905" cy="133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drawing>
          <wp:inline distT="0" distB="0" distL="0" distR="0">
            <wp:extent cx="6732905" cy="1384300"/>
            <wp:effectExtent l="0" t="0" r="0" b="635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2905" cy="138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6840" w:h="28350" w:orient="landscape"/>
      <w:pgMar w:top="1797" w:right="4797" w:bottom="1797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M0NGFlMGJlMThkYjRlZjM5Yzg2ODlmOGRmN2FjYjk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中华创伤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ew5eep1a950zerxvhxv2tvwvaf2xawfewd&quot;&gt;综述整理&lt;record-ids&gt;&lt;item&gt;3&lt;/item&gt;&lt;item&gt;4&lt;/item&gt;&lt;item&gt;6&lt;/item&gt;&lt;item&gt;7&lt;/item&gt;&lt;item&gt;12&lt;/item&gt;&lt;item&gt;13&lt;/item&gt;&lt;item&gt;14&lt;/item&gt;&lt;item&gt;15&lt;/item&gt;&lt;item&gt;18&lt;/item&gt;&lt;item&gt;21&lt;/item&gt;&lt;item&gt;22&lt;/item&gt;&lt;item&gt;23&lt;/item&gt;&lt;item&gt;24&lt;/item&gt;&lt;item&gt;25&lt;/item&gt;&lt;item&gt;33&lt;/item&gt;&lt;item&gt;35&lt;/item&gt;&lt;item&gt;36&lt;/item&gt;&lt;item&gt;38&lt;/item&gt;&lt;item&gt;39&lt;/item&gt;&lt;item&gt;40&lt;/item&gt;&lt;item&gt;41&lt;/item&gt;&lt;item&gt;42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2&lt;/item&gt;&lt;item&gt;74&lt;/item&gt;&lt;item&gt;75&lt;/item&gt;&lt;item&gt;76&lt;/item&gt;&lt;item&gt;77&lt;/item&gt;&lt;item&gt;78&lt;/item&gt;&lt;item&gt;79&lt;/item&gt;&lt;item&gt;80&lt;/item&gt;&lt;item&gt;83&lt;/item&gt;&lt;item&gt;84&lt;/item&gt;&lt;item&gt;85&lt;/item&gt;&lt;item&gt;86&lt;/item&gt;&lt;item&gt;88&lt;/item&gt;&lt;item&gt;91&lt;/item&gt;&lt;item&gt;95&lt;/item&gt;&lt;item&gt;96&lt;/item&gt;&lt;item&gt;97&lt;/item&gt;&lt;item&gt;98&lt;/item&gt;&lt;item&gt;99&lt;/item&gt;&lt;item&gt;102&lt;/item&gt;&lt;item&gt;103&lt;/item&gt;&lt;item&gt;104&lt;/item&gt;&lt;item&gt;105&lt;/item&gt;&lt;item&gt;106&lt;/item&gt;&lt;item&gt;108&lt;/item&gt;&lt;item&gt;109&lt;/item&gt;&lt;item&gt;110&lt;/item&gt;&lt;item&gt;113&lt;/item&gt;&lt;item&gt;115&lt;/item&gt;&lt;item&gt;118&lt;/item&gt;&lt;item&gt;119&lt;/item&gt;&lt;item&gt;123&lt;/item&gt;&lt;item&gt;128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7&lt;/item&gt;&lt;item&gt;158&lt;/item&gt;&lt;item&gt;160&lt;/item&gt;&lt;item&gt;161&lt;/item&gt;&lt;item&gt;162&lt;/item&gt;&lt;item&gt;163&lt;/item&gt;&lt;item&gt;164&lt;/item&gt;&lt;item&gt;165&lt;/item&gt;&lt;item&gt;168&lt;/item&gt;&lt;item&gt;170&lt;/item&gt;&lt;item&gt;205&lt;/item&gt;&lt;/record-ids&gt;&lt;/item&gt;&lt;/Libraries&gt;"/>
  </w:docVars>
  <w:rsids>
    <w:rsidRoot w:val="00E555A8"/>
    <w:rsid w:val="00000293"/>
    <w:rsid w:val="00000DA5"/>
    <w:rsid w:val="00001DC4"/>
    <w:rsid w:val="00003283"/>
    <w:rsid w:val="00003AD0"/>
    <w:rsid w:val="00004653"/>
    <w:rsid w:val="0000474D"/>
    <w:rsid w:val="00005C39"/>
    <w:rsid w:val="00005D17"/>
    <w:rsid w:val="0000624F"/>
    <w:rsid w:val="00007A15"/>
    <w:rsid w:val="00010AF6"/>
    <w:rsid w:val="00010C33"/>
    <w:rsid w:val="0001112D"/>
    <w:rsid w:val="00011EA0"/>
    <w:rsid w:val="00012092"/>
    <w:rsid w:val="00012FDA"/>
    <w:rsid w:val="0001313C"/>
    <w:rsid w:val="00013233"/>
    <w:rsid w:val="000133CD"/>
    <w:rsid w:val="00014156"/>
    <w:rsid w:val="000144F7"/>
    <w:rsid w:val="00014BC2"/>
    <w:rsid w:val="00014D82"/>
    <w:rsid w:val="000152EB"/>
    <w:rsid w:val="000159F8"/>
    <w:rsid w:val="00016E5D"/>
    <w:rsid w:val="00017316"/>
    <w:rsid w:val="0001753B"/>
    <w:rsid w:val="000200F8"/>
    <w:rsid w:val="000214A9"/>
    <w:rsid w:val="00021B64"/>
    <w:rsid w:val="00021F5D"/>
    <w:rsid w:val="00022799"/>
    <w:rsid w:val="00023953"/>
    <w:rsid w:val="00024EEB"/>
    <w:rsid w:val="0002575A"/>
    <w:rsid w:val="000258A3"/>
    <w:rsid w:val="00025E8C"/>
    <w:rsid w:val="00026342"/>
    <w:rsid w:val="00026F96"/>
    <w:rsid w:val="0003105D"/>
    <w:rsid w:val="000319AF"/>
    <w:rsid w:val="00031AA1"/>
    <w:rsid w:val="00032DB5"/>
    <w:rsid w:val="00032EA0"/>
    <w:rsid w:val="000336ED"/>
    <w:rsid w:val="00034030"/>
    <w:rsid w:val="000350DE"/>
    <w:rsid w:val="0003580E"/>
    <w:rsid w:val="00035BBB"/>
    <w:rsid w:val="000368AD"/>
    <w:rsid w:val="00036CD0"/>
    <w:rsid w:val="0003712C"/>
    <w:rsid w:val="00037774"/>
    <w:rsid w:val="000407B9"/>
    <w:rsid w:val="000408EE"/>
    <w:rsid w:val="00040C5A"/>
    <w:rsid w:val="00040E3F"/>
    <w:rsid w:val="00040EA9"/>
    <w:rsid w:val="00042142"/>
    <w:rsid w:val="000421AF"/>
    <w:rsid w:val="000422FA"/>
    <w:rsid w:val="000425FF"/>
    <w:rsid w:val="00042CF4"/>
    <w:rsid w:val="0004315F"/>
    <w:rsid w:val="00043FCB"/>
    <w:rsid w:val="00044613"/>
    <w:rsid w:val="00046664"/>
    <w:rsid w:val="00047490"/>
    <w:rsid w:val="0005051D"/>
    <w:rsid w:val="00050B47"/>
    <w:rsid w:val="0005178B"/>
    <w:rsid w:val="0005351F"/>
    <w:rsid w:val="00053D51"/>
    <w:rsid w:val="000559C7"/>
    <w:rsid w:val="0005683B"/>
    <w:rsid w:val="00056F5C"/>
    <w:rsid w:val="0006087A"/>
    <w:rsid w:val="00060E2F"/>
    <w:rsid w:val="00060FDA"/>
    <w:rsid w:val="00061B49"/>
    <w:rsid w:val="00061D60"/>
    <w:rsid w:val="000621EF"/>
    <w:rsid w:val="000624B5"/>
    <w:rsid w:val="000634D0"/>
    <w:rsid w:val="00063717"/>
    <w:rsid w:val="00064EA5"/>
    <w:rsid w:val="00067644"/>
    <w:rsid w:val="00070F2D"/>
    <w:rsid w:val="000711BE"/>
    <w:rsid w:val="000711E3"/>
    <w:rsid w:val="000712CD"/>
    <w:rsid w:val="00071751"/>
    <w:rsid w:val="000719F6"/>
    <w:rsid w:val="000721F7"/>
    <w:rsid w:val="00073788"/>
    <w:rsid w:val="00073A18"/>
    <w:rsid w:val="0007402B"/>
    <w:rsid w:val="00074162"/>
    <w:rsid w:val="000749DB"/>
    <w:rsid w:val="00075180"/>
    <w:rsid w:val="000758F5"/>
    <w:rsid w:val="00075FC7"/>
    <w:rsid w:val="000765DE"/>
    <w:rsid w:val="00076B12"/>
    <w:rsid w:val="000775B3"/>
    <w:rsid w:val="000803F2"/>
    <w:rsid w:val="000807EE"/>
    <w:rsid w:val="00080B6B"/>
    <w:rsid w:val="00080F43"/>
    <w:rsid w:val="00082BAC"/>
    <w:rsid w:val="00083528"/>
    <w:rsid w:val="00083FDD"/>
    <w:rsid w:val="000844FC"/>
    <w:rsid w:val="00084503"/>
    <w:rsid w:val="00084CA6"/>
    <w:rsid w:val="0008555F"/>
    <w:rsid w:val="00085E41"/>
    <w:rsid w:val="000868DE"/>
    <w:rsid w:val="00087DFC"/>
    <w:rsid w:val="00090070"/>
    <w:rsid w:val="0009127A"/>
    <w:rsid w:val="0009296E"/>
    <w:rsid w:val="00093790"/>
    <w:rsid w:val="00093BD9"/>
    <w:rsid w:val="00093E89"/>
    <w:rsid w:val="000947A3"/>
    <w:rsid w:val="000961E0"/>
    <w:rsid w:val="00096B6A"/>
    <w:rsid w:val="00097770"/>
    <w:rsid w:val="00097D5E"/>
    <w:rsid w:val="000A0129"/>
    <w:rsid w:val="000A04DE"/>
    <w:rsid w:val="000A3047"/>
    <w:rsid w:val="000A35D9"/>
    <w:rsid w:val="000A6F31"/>
    <w:rsid w:val="000A72EC"/>
    <w:rsid w:val="000B007B"/>
    <w:rsid w:val="000B03A6"/>
    <w:rsid w:val="000B0E31"/>
    <w:rsid w:val="000B1372"/>
    <w:rsid w:val="000B1BB8"/>
    <w:rsid w:val="000B1E22"/>
    <w:rsid w:val="000B1F83"/>
    <w:rsid w:val="000B25F8"/>
    <w:rsid w:val="000B2A6A"/>
    <w:rsid w:val="000B2FCC"/>
    <w:rsid w:val="000B306E"/>
    <w:rsid w:val="000B37F5"/>
    <w:rsid w:val="000B47BE"/>
    <w:rsid w:val="000B4A0E"/>
    <w:rsid w:val="000B4CD1"/>
    <w:rsid w:val="000B4EA4"/>
    <w:rsid w:val="000B508A"/>
    <w:rsid w:val="000B5778"/>
    <w:rsid w:val="000B5DE5"/>
    <w:rsid w:val="000B61EB"/>
    <w:rsid w:val="000B7625"/>
    <w:rsid w:val="000B787C"/>
    <w:rsid w:val="000C0F0E"/>
    <w:rsid w:val="000C161B"/>
    <w:rsid w:val="000C2633"/>
    <w:rsid w:val="000C2DC5"/>
    <w:rsid w:val="000C300E"/>
    <w:rsid w:val="000C350C"/>
    <w:rsid w:val="000C3AF9"/>
    <w:rsid w:val="000C4499"/>
    <w:rsid w:val="000C4D5D"/>
    <w:rsid w:val="000C5745"/>
    <w:rsid w:val="000C5BE8"/>
    <w:rsid w:val="000C667E"/>
    <w:rsid w:val="000C6A77"/>
    <w:rsid w:val="000C7340"/>
    <w:rsid w:val="000C7428"/>
    <w:rsid w:val="000C79DA"/>
    <w:rsid w:val="000C7F6F"/>
    <w:rsid w:val="000D0C06"/>
    <w:rsid w:val="000D1798"/>
    <w:rsid w:val="000D21D4"/>
    <w:rsid w:val="000D2205"/>
    <w:rsid w:val="000D26DC"/>
    <w:rsid w:val="000D274F"/>
    <w:rsid w:val="000D353D"/>
    <w:rsid w:val="000D3EFE"/>
    <w:rsid w:val="000D3F1A"/>
    <w:rsid w:val="000D4005"/>
    <w:rsid w:val="000D4175"/>
    <w:rsid w:val="000D4FC3"/>
    <w:rsid w:val="000D67BF"/>
    <w:rsid w:val="000D775D"/>
    <w:rsid w:val="000E0176"/>
    <w:rsid w:val="000E19FC"/>
    <w:rsid w:val="000E1E49"/>
    <w:rsid w:val="000E28FA"/>
    <w:rsid w:val="000E2DCF"/>
    <w:rsid w:val="000E4450"/>
    <w:rsid w:val="000E474C"/>
    <w:rsid w:val="000E4975"/>
    <w:rsid w:val="000E4B6E"/>
    <w:rsid w:val="000E5DC3"/>
    <w:rsid w:val="000E6F12"/>
    <w:rsid w:val="000E7397"/>
    <w:rsid w:val="000E7811"/>
    <w:rsid w:val="000F05E9"/>
    <w:rsid w:val="000F1555"/>
    <w:rsid w:val="000F1E07"/>
    <w:rsid w:val="000F22C6"/>
    <w:rsid w:val="000F37F9"/>
    <w:rsid w:val="000F38AA"/>
    <w:rsid w:val="000F556B"/>
    <w:rsid w:val="000F5856"/>
    <w:rsid w:val="000F5A0C"/>
    <w:rsid w:val="000F69F1"/>
    <w:rsid w:val="000F6F6C"/>
    <w:rsid w:val="000F7AEB"/>
    <w:rsid w:val="000F7E02"/>
    <w:rsid w:val="000F7E88"/>
    <w:rsid w:val="0010051E"/>
    <w:rsid w:val="00102517"/>
    <w:rsid w:val="00102551"/>
    <w:rsid w:val="00103354"/>
    <w:rsid w:val="00103F90"/>
    <w:rsid w:val="00104495"/>
    <w:rsid w:val="001055EE"/>
    <w:rsid w:val="00105747"/>
    <w:rsid w:val="00105788"/>
    <w:rsid w:val="00105DE3"/>
    <w:rsid w:val="00107264"/>
    <w:rsid w:val="00107516"/>
    <w:rsid w:val="00107CDD"/>
    <w:rsid w:val="001101F1"/>
    <w:rsid w:val="001103CC"/>
    <w:rsid w:val="001118C4"/>
    <w:rsid w:val="00112BE6"/>
    <w:rsid w:val="00112DFD"/>
    <w:rsid w:val="0011324B"/>
    <w:rsid w:val="00113993"/>
    <w:rsid w:val="00113A81"/>
    <w:rsid w:val="001141D8"/>
    <w:rsid w:val="001146B4"/>
    <w:rsid w:val="00115BD3"/>
    <w:rsid w:val="00115F1A"/>
    <w:rsid w:val="0011658A"/>
    <w:rsid w:val="00116D6C"/>
    <w:rsid w:val="001178E7"/>
    <w:rsid w:val="00117DE5"/>
    <w:rsid w:val="0012153D"/>
    <w:rsid w:val="001215C8"/>
    <w:rsid w:val="00121E93"/>
    <w:rsid w:val="001224AF"/>
    <w:rsid w:val="00125B9E"/>
    <w:rsid w:val="00126A1A"/>
    <w:rsid w:val="001301BF"/>
    <w:rsid w:val="001313C7"/>
    <w:rsid w:val="001313DA"/>
    <w:rsid w:val="00131E19"/>
    <w:rsid w:val="00132A26"/>
    <w:rsid w:val="00132BEA"/>
    <w:rsid w:val="001334A5"/>
    <w:rsid w:val="00135226"/>
    <w:rsid w:val="001353EB"/>
    <w:rsid w:val="001354F2"/>
    <w:rsid w:val="00136010"/>
    <w:rsid w:val="0013689F"/>
    <w:rsid w:val="00137F97"/>
    <w:rsid w:val="00140D43"/>
    <w:rsid w:val="00141377"/>
    <w:rsid w:val="00142210"/>
    <w:rsid w:val="00142771"/>
    <w:rsid w:val="00144690"/>
    <w:rsid w:val="00144D44"/>
    <w:rsid w:val="001450A2"/>
    <w:rsid w:val="00145AEA"/>
    <w:rsid w:val="00146710"/>
    <w:rsid w:val="001474C6"/>
    <w:rsid w:val="00147E0E"/>
    <w:rsid w:val="001526AE"/>
    <w:rsid w:val="00152802"/>
    <w:rsid w:val="00153895"/>
    <w:rsid w:val="00155950"/>
    <w:rsid w:val="00156B82"/>
    <w:rsid w:val="00157C6B"/>
    <w:rsid w:val="001607E2"/>
    <w:rsid w:val="00160DC3"/>
    <w:rsid w:val="00161342"/>
    <w:rsid w:val="0016161B"/>
    <w:rsid w:val="0016272C"/>
    <w:rsid w:val="00163278"/>
    <w:rsid w:val="00164354"/>
    <w:rsid w:val="00164529"/>
    <w:rsid w:val="00165D22"/>
    <w:rsid w:val="00165EDD"/>
    <w:rsid w:val="00166B0C"/>
    <w:rsid w:val="00167928"/>
    <w:rsid w:val="00170194"/>
    <w:rsid w:val="001701A5"/>
    <w:rsid w:val="001731FC"/>
    <w:rsid w:val="00173AA9"/>
    <w:rsid w:val="00175380"/>
    <w:rsid w:val="0017562C"/>
    <w:rsid w:val="001756DB"/>
    <w:rsid w:val="00175717"/>
    <w:rsid w:val="00175B8A"/>
    <w:rsid w:val="00175D2C"/>
    <w:rsid w:val="00176404"/>
    <w:rsid w:val="00177341"/>
    <w:rsid w:val="00177652"/>
    <w:rsid w:val="00177732"/>
    <w:rsid w:val="00180047"/>
    <w:rsid w:val="001803FF"/>
    <w:rsid w:val="001809A5"/>
    <w:rsid w:val="00181C03"/>
    <w:rsid w:val="001830CE"/>
    <w:rsid w:val="0018388E"/>
    <w:rsid w:val="00184379"/>
    <w:rsid w:val="00184AF4"/>
    <w:rsid w:val="0018519A"/>
    <w:rsid w:val="001852F1"/>
    <w:rsid w:val="0018606C"/>
    <w:rsid w:val="001866F9"/>
    <w:rsid w:val="001877FB"/>
    <w:rsid w:val="00190450"/>
    <w:rsid w:val="00190778"/>
    <w:rsid w:val="001909F1"/>
    <w:rsid w:val="00190AA0"/>
    <w:rsid w:val="001941AF"/>
    <w:rsid w:val="0019448E"/>
    <w:rsid w:val="001952B2"/>
    <w:rsid w:val="00195DBD"/>
    <w:rsid w:val="001975F2"/>
    <w:rsid w:val="001A0263"/>
    <w:rsid w:val="001A156B"/>
    <w:rsid w:val="001A194E"/>
    <w:rsid w:val="001A21F1"/>
    <w:rsid w:val="001A23B9"/>
    <w:rsid w:val="001A3302"/>
    <w:rsid w:val="001A3930"/>
    <w:rsid w:val="001A3F90"/>
    <w:rsid w:val="001A4122"/>
    <w:rsid w:val="001A4563"/>
    <w:rsid w:val="001A4627"/>
    <w:rsid w:val="001A5ABF"/>
    <w:rsid w:val="001A67F9"/>
    <w:rsid w:val="001A6F2D"/>
    <w:rsid w:val="001B064A"/>
    <w:rsid w:val="001B0F68"/>
    <w:rsid w:val="001B1953"/>
    <w:rsid w:val="001B1FDE"/>
    <w:rsid w:val="001B355C"/>
    <w:rsid w:val="001B41BE"/>
    <w:rsid w:val="001B4D21"/>
    <w:rsid w:val="001B5BF1"/>
    <w:rsid w:val="001B6ED5"/>
    <w:rsid w:val="001B71AF"/>
    <w:rsid w:val="001B73A0"/>
    <w:rsid w:val="001B751B"/>
    <w:rsid w:val="001C11E8"/>
    <w:rsid w:val="001C16D4"/>
    <w:rsid w:val="001C1C6B"/>
    <w:rsid w:val="001C36E3"/>
    <w:rsid w:val="001C4AA9"/>
    <w:rsid w:val="001D06DA"/>
    <w:rsid w:val="001D0853"/>
    <w:rsid w:val="001D1A6C"/>
    <w:rsid w:val="001D3D8A"/>
    <w:rsid w:val="001D4876"/>
    <w:rsid w:val="001D4BC5"/>
    <w:rsid w:val="001D4F21"/>
    <w:rsid w:val="001D6BC4"/>
    <w:rsid w:val="001D6E27"/>
    <w:rsid w:val="001D7248"/>
    <w:rsid w:val="001D7EE6"/>
    <w:rsid w:val="001D7F04"/>
    <w:rsid w:val="001D7F8E"/>
    <w:rsid w:val="001E0800"/>
    <w:rsid w:val="001E175F"/>
    <w:rsid w:val="001E2367"/>
    <w:rsid w:val="001E264A"/>
    <w:rsid w:val="001E29C7"/>
    <w:rsid w:val="001E3E96"/>
    <w:rsid w:val="001E44D5"/>
    <w:rsid w:val="001E59A6"/>
    <w:rsid w:val="001E5E4D"/>
    <w:rsid w:val="001E67D3"/>
    <w:rsid w:val="001E67FB"/>
    <w:rsid w:val="001E7567"/>
    <w:rsid w:val="001E7570"/>
    <w:rsid w:val="001F0B1D"/>
    <w:rsid w:val="001F1001"/>
    <w:rsid w:val="001F3183"/>
    <w:rsid w:val="001F33BC"/>
    <w:rsid w:val="001F3A30"/>
    <w:rsid w:val="001F4AED"/>
    <w:rsid w:val="001F546C"/>
    <w:rsid w:val="001F58D3"/>
    <w:rsid w:val="001F645F"/>
    <w:rsid w:val="001F771A"/>
    <w:rsid w:val="001F7799"/>
    <w:rsid w:val="00200185"/>
    <w:rsid w:val="0020094A"/>
    <w:rsid w:val="00201719"/>
    <w:rsid w:val="00202436"/>
    <w:rsid w:val="00202B03"/>
    <w:rsid w:val="00202C7E"/>
    <w:rsid w:val="00203607"/>
    <w:rsid w:val="00205BF2"/>
    <w:rsid w:val="002074DC"/>
    <w:rsid w:val="00207E4F"/>
    <w:rsid w:val="00210BE6"/>
    <w:rsid w:val="002127C0"/>
    <w:rsid w:val="0021285E"/>
    <w:rsid w:val="00214488"/>
    <w:rsid w:val="002145AE"/>
    <w:rsid w:val="00214726"/>
    <w:rsid w:val="00215D33"/>
    <w:rsid w:val="00216739"/>
    <w:rsid w:val="002169AF"/>
    <w:rsid w:val="00216AF8"/>
    <w:rsid w:val="00216D3C"/>
    <w:rsid w:val="00216EEE"/>
    <w:rsid w:val="002175F7"/>
    <w:rsid w:val="00220605"/>
    <w:rsid w:val="002221CF"/>
    <w:rsid w:val="00222B89"/>
    <w:rsid w:val="00222E8C"/>
    <w:rsid w:val="00223331"/>
    <w:rsid w:val="00223746"/>
    <w:rsid w:val="00224009"/>
    <w:rsid w:val="002247BB"/>
    <w:rsid w:val="00225BBA"/>
    <w:rsid w:val="0022618D"/>
    <w:rsid w:val="002262CF"/>
    <w:rsid w:val="00226C1E"/>
    <w:rsid w:val="00227900"/>
    <w:rsid w:val="00227BBF"/>
    <w:rsid w:val="0023000E"/>
    <w:rsid w:val="00231B7C"/>
    <w:rsid w:val="00231F8F"/>
    <w:rsid w:val="00232547"/>
    <w:rsid w:val="002335DF"/>
    <w:rsid w:val="00233A5D"/>
    <w:rsid w:val="00233CFB"/>
    <w:rsid w:val="002354D6"/>
    <w:rsid w:val="002375CF"/>
    <w:rsid w:val="00237E22"/>
    <w:rsid w:val="00240E39"/>
    <w:rsid w:val="0024120C"/>
    <w:rsid w:val="002422AA"/>
    <w:rsid w:val="00243549"/>
    <w:rsid w:val="002435C6"/>
    <w:rsid w:val="00243F5B"/>
    <w:rsid w:val="002446EC"/>
    <w:rsid w:val="00244BFA"/>
    <w:rsid w:val="00244DA6"/>
    <w:rsid w:val="00245E0E"/>
    <w:rsid w:val="002468A0"/>
    <w:rsid w:val="00246E48"/>
    <w:rsid w:val="00247A41"/>
    <w:rsid w:val="002501C9"/>
    <w:rsid w:val="00250BEC"/>
    <w:rsid w:val="00250F94"/>
    <w:rsid w:val="0025157D"/>
    <w:rsid w:val="002515F1"/>
    <w:rsid w:val="00252931"/>
    <w:rsid w:val="002538D5"/>
    <w:rsid w:val="00253D61"/>
    <w:rsid w:val="00253DB9"/>
    <w:rsid w:val="00254989"/>
    <w:rsid w:val="002551CD"/>
    <w:rsid w:val="00256A73"/>
    <w:rsid w:val="00256B15"/>
    <w:rsid w:val="00256FB6"/>
    <w:rsid w:val="00257C90"/>
    <w:rsid w:val="0026049D"/>
    <w:rsid w:val="00260DB5"/>
    <w:rsid w:val="00260F34"/>
    <w:rsid w:val="00261420"/>
    <w:rsid w:val="0026233B"/>
    <w:rsid w:val="00262CD7"/>
    <w:rsid w:val="00263143"/>
    <w:rsid w:val="00263670"/>
    <w:rsid w:val="002637E6"/>
    <w:rsid w:val="0026383A"/>
    <w:rsid w:val="00263A5D"/>
    <w:rsid w:val="0026494C"/>
    <w:rsid w:val="0026520E"/>
    <w:rsid w:val="00265641"/>
    <w:rsid w:val="00265894"/>
    <w:rsid w:val="00266864"/>
    <w:rsid w:val="00266D0E"/>
    <w:rsid w:val="00266E08"/>
    <w:rsid w:val="00272027"/>
    <w:rsid w:val="002735B6"/>
    <w:rsid w:val="00274056"/>
    <w:rsid w:val="0027453A"/>
    <w:rsid w:val="00275439"/>
    <w:rsid w:val="00275E80"/>
    <w:rsid w:val="00276187"/>
    <w:rsid w:val="00276824"/>
    <w:rsid w:val="002774ED"/>
    <w:rsid w:val="00281446"/>
    <w:rsid w:val="00282C8B"/>
    <w:rsid w:val="0028302E"/>
    <w:rsid w:val="0028318E"/>
    <w:rsid w:val="002831E0"/>
    <w:rsid w:val="00283272"/>
    <w:rsid w:val="002833AC"/>
    <w:rsid w:val="0028343F"/>
    <w:rsid w:val="00283974"/>
    <w:rsid w:val="00284E07"/>
    <w:rsid w:val="0028590D"/>
    <w:rsid w:val="00285A3B"/>
    <w:rsid w:val="0028658A"/>
    <w:rsid w:val="00286D53"/>
    <w:rsid w:val="00286F9C"/>
    <w:rsid w:val="00287CCA"/>
    <w:rsid w:val="00290D0C"/>
    <w:rsid w:val="002919D1"/>
    <w:rsid w:val="00293535"/>
    <w:rsid w:val="0029362C"/>
    <w:rsid w:val="00293F22"/>
    <w:rsid w:val="00295437"/>
    <w:rsid w:val="0029563C"/>
    <w:rsid w:val="0029570C"/>
    <w:rsid w:val="00296088"/>
    <w:rsid w:val="002960F0"/>
    <w:rsid w:val="00296367"/>
    <w:rsid w:val="002965D8"/>
    <w:rsid w:val="002966E8"/>
    <w:rsid w:val="00296961"/>
    <w:rsid w:val="00296AB0"/>
    <w:rsid w:val="002975C8"/>
    <w:rsid w:val="002A0416"/>
    <w:rsid w:val="002A0428"/>
    <w:rsid w:val="002A11C8"/>
    <w:rsid w:val="002A1EE8"/>
    <w:rsid w:val="002A27F2"/>
    <w:rsid w:val="002A2927"/>
    <w:rsid w:val="002A2941"/>
    <w:rsid w:val="002A34B9"/>
    <w:rsid w:val="002A363F"/>
    <w:rsid w:val="002A3AA6"/>
    <w:rsid w:val="002A3D32"/>
    <w:rsid w:val="002A56E6"/>
    <w:rsid w:val="002A5D4C"/>
    <w:rsid w:val="002A69E0"/>
    <w:rsid w:val="002A73C9"/>
    <w:rsid w:val="002B04E4"/>
    <w:rsid w:val="002B062E"/>
    <w:rsid w:val="002B0897"/>
    <w:rsid w:val="002B122E"/>
    <w:rsid w:val="002B1678"/>
    <w:rsid w:val="002B1BBE"/>
    <w:rsid w:val="002B301C"/>
    <w:rsid w:val="002B3A72"/>
    <w:rsid w:val="002B459C"/>
    <w:rsid w:val="002B4702"/>
    <w:rsid w:val="002B47DC"/>
    <w:rsid w:val="002B50C9"/>
    <w:rsid w:val="002B5301"/>
    <w:rsid w:val="002B543A"/>
    <w:rsid w:val="002B785C"/>
    <w:rsid w:val="002B79A6"/>
    <w:rsid w:val="002B7C8B"/>
    <w:rsid w:val="002C1012"/>
    <w:rsid w:val="002C32DB"/>
    <w:rsid w:val="002C4122"/>
    <w:rsid w:val="002C60FA"/>
    <w:rsid w:val="002C64F6"/>
    <w:rsid w:val="002D0566"/>
    <w:rsid w:val="002D0F27"/>
    <w:rsid w:val="002D1C8D"/>
    <w:rsid w:val="002D2250"/>
    <w:rsid w:val="002D4852"/>
    <w:rsid w:val="002D4FF6"/>
    <w:rsid w:val="002D55EF"/>
    <w:rsid w:val="002D57A4"/>
    <w:rsid w:val="002D57C1"/>
    <w:rsid w:val="002D5870"/>
    <w:rsid w:val="002D5DEF"/>
    <w:rsid w:val="002D6772"/>
    <w:rsid w:val="002D7493"/>
    <w:rsid w:val="002D7658"/>
    <w:rsid w:val="002E01EB"/>
    <w:rsid w:val="002E0CB7"/>
    <w:rsid w:val="002E2213"/>
    <w:rsid w:val="002E268C"/>
    <w:rsid w:val="002E31BA"/>
    <w:rsid w:val="002E3698"/>
    <w:rsid w:val="002E3B4B"/>
    <w:rsid w:val="002E4BD8"/>
    <w:rsid w:val="002E536C"/>
    <w:rsid w:val="002E7BFA"/>
    <w:rsid w:val="002E7CF3"/>
    <w:rsid w:val="002E7EF9"/>
    <w:rsid w:val="002F0041"/>
    <w:rsid w:val="002F0639"/>
    <w:rsid w:val="002F4BF5"/>
    <w:rsid w:val="002F6377"/>
    <w:rsid w:val="002F686D"/>
    <w:rsid w:val="002F6AC0"/>
    <w:rsid w:val="002F7272"/>
    <w:rsid w:val="002F7450"/>
    <w:rsid w:val="002F75F9"/>
    <w:rsid w:val="0030019B"/>
    <w:rsid w:val="00300510"/>
    <w:rsid w:val="00300D23"/>
    <w:rsid w:val="00301896"/>
    <w:rsid w:val="00301E09"/>
    <w:rsid w:val="00302874"/>
    <w:rsid w:val="00302E4D"/>
    <w:rsid w:val="00302EDE"/>
    <w:rsid w:val="003037E3"/>
    <w:rsid w:val="003045A2"/>
    <w:rsid w:val="00305272"/>
    <w:rsid w:val="0030558A"/>
    <w:rsid w:val="00305B08"/>
    <w:rsid w:val="00307327"/>
    <w:rsid w:val="0031016B"/>
    <w:rsid w:val="00310D3D"/>
    <w:rsid w:val="00311251"/>
    <w:rsid w:val="00311826"/>
    <w:rsid w:val="003119FC"/>
    <w:rsid w:val="00312A2F"/>
    <w:rsid w:val="003130EE"/>
    <w:rsid w:val="0031357F"/>
    <w:rsid w:val="003135DF"/>
    <w:rsid w:val="003138B5"/>
    <w:rsid w:val="00314439"/>
    <w:rsid w:val="003149AA"/>
    <w:rsid w:val="00314A7F"/>
    <w:rsid w:val="00317590"/>
    <w:rsid w:val="00317C39"/>
    <w:rsid w:val="00317E64"/>
    <w:rsid w:val="003202E8"/>
    <w:rsid w:val="003228D8"/>
    <w:rsid w:val="00322AFA"/>
    <w:rsid w:val="003233E9"/>
    <w:rsid w:val="00323C01"/>
    <w:rsid w:val="00324583"/>
    <w:rsid w:val="00324B7F"/>
    <w:rsid w:val="00326C00"/>
    <w:rsid w:val="00327615"/>
    <w:rsid w:val="00327BDE"/>
    <w:rsid w:val="003302AE"/>
    <w:rsid w:val="003320C3"/>
    <w:rsid w:val="00332FB7"/>
    <w:rsid w:val="00333FC6"/>
    <w:rsid w:val="003347B7"/>
    <w:rsid w:val="00334F18"/>
    <w:rsid w:val="0033518D"/>
    <w:rsid w:val="00336532"/>
    <w:rsid w:val="003371C0"/>
    <w:rsid w:val="00337D9B"/>
    <w:rsid w:val="00340140"/>
    <w:rsid w:val="00340FCD"/>
    <w:rsid w:val="0034130E"/>
    <w:rsid w:val="00341401"/>
    <w:rsid w:val="00341D75"/>
    <w:rsid w:val="00342391"/>
    <w:rsid w:val="00342A14"/>
    <w:rsid w:val="00342FB0"/>
    <w:rsid w:val="00342FD0"/>
    <w:rsid w:val="003438CF"/>
    <w:rsid w:val="0034465A"/>
    <w:rsid w:val="003450E0"/>
    <w:rsid w:val="00345786"/>
    <w:rsid w:val="003464C8"/>
    <w:rsid w:val="003468A2"/>
    <w:rsid w:val="00346C60"/>
    <w:rsid w:val="003476E7"/>
    <w:rsid w:val="00347A6B"/>
    <w:rsid w:val="0035036B"/>
    <w:rsid w:val="0035041C"/>
    <w:rsid w:val="00351BB7"/>
    <w:rsid w:val="003523FA"/>
    <w:rsid w:val="0035245C"/>
    <w:rsid w:val="00352537"/>
    <w:rsid w:val="00353CEF"/>
    <w:rsid w:val="00354E07"/>
    <w:rsid w:val="00355199"/>
    <w:rsid w:val="003557D2"/>
    <w:rsid w:val="00355A74"/>
    <w:rsid w:val="00355B6A"/>
    <w:rsid w:val="00355B85"/>
    <w:rsid w:val="00356411"/>
    <w:rsid w:val="00360391"/>
    <w:rsid w:val="003615AA"/>
    <w:rsid w:val="003620CF"/>
    <w:rsid w:val="00362107"/>
    <w:rsid w:val="0036303B"/>
    <w:rsid w:val="003630C8"/>
    <w:rsid w:val="00363250"/>
    <w:rsid w:val="003667B2"/>
    <w:rsid w:val="0036731F"/>
    <w:rsid w:val="00367D34"/>
    <w:rsid w:val="00370C2C"/>
    <w:rsid w:val="00370FDB"/>
    <w:rsid w:val="00371B31"/>
    <w:rsid w:val="00371CEF"/>
    <w:rsid w:val="0037207A"/>
    <w:rsid w:val="0037211D"/>
    <w:rsid w:val="00372556"/>
    <w:rsid w:val="00372CAE"/>
    <w:rsid w:val="00372CDF"/>
    <w:rsid w:val="003746D7"/>
    <w:rsid w:val="0037491D"/>
    <w:rsid w:val="00374A4E"/>
    <w:rsid w:val="00374CD3"/>
    <w:rsid w:val="003750AB"/>
    <w:rsid w:val="00375461"/>
    <w:rsid w:val="00375728"/>
    <w:rsid w:val="003762D7"/>
    <w:rsid w:val="0037656D"/>
    <w:rsid w:val="003771A8"/>
    <w:rsid w:val="00380D1F"/>
    <w:rsid w:val="0038109F"/>
    <w:rsid w:val="00381226"/>
    <w:rsid w:val="0038144E"/>
    <w:rsid w:val="00381A68"/>
    <w:rsid w:val="00381FC7"/>
    <w:rsid w:val="00382501"/>
    <w:rsid w:val="003826D4"/>
    <w:rsid w:val="0038295E"/>
    <w:rsid w:val="0038531D"/>
    <w:rsid w:val="00385A6F"/>
    <w:rsid w:val="0038690B"/>
    <w:rsid w:val="0038741B"/>
    <w:rsid w:val="00387CB5"/>
    <w:rsid w:val="00390B84"/>
    <w:rsid w:val="00390BB8"/>
    <w:rsid w:val="00390E08"/>
    <w:rsid w:val="00391A1E"/>
    <w:rsid w:val="0039241B"/>
    <w:rsid w:val="00392F9B"/>
    <w:rsid w:val="00394319"/>
    <w:rsid w:val="00395AA3"/>
    <w:rsid w:val="00397880"/>
    <w:rsid w:val="00397C9F"/>
    <w:rsid w:val="003A0525"/>
    <w:rsid w:val="003A0DB9"/>
    <w:rsid w:val="003A2588"/>
    <w:rsid w:val="003A3073"/>
    <w:rsid w:val="003A4395"/>
    <w:rsid w:val="003A5913"/>
    <w:rsid w:val="003A6159"/>
    <w:rsid w:val="003B0335"/>
    <w:rsid w:val="003B0606"/>
    <w:rsid w:val="003B163B"/>
    <w:rsid w:val="003B26FF"/>
    <w:rsid w:val="003B31C7"/>
    <w:rsid w:val="003B3C41"/>
    <w:rsid w:val="003B3D7D"/>
    <w:rsid w:val="003B4AB3"/>
    <w:rsid w:val="003B5573"/>
    <w:rsid w:val="003B5926"/>
    <w:rsid w:val="003B5D5C"/>
    <w:rsid w:val="003B6612"/>
    <w:rsid w:val="003B79A8"/>
    <w:rsid w:val="003B7D9E"/>
    <w:rsid w:val="003C0703"/>
    <w:rsid w:val="003C1059"/>
    <w:rsid w:val="003C1453"/>
    <w:rsid w:val="003C1A95"/>
    <w:rsid w:val="003C2996"/>
    <w:rsid w:val="003C2BE4"/>
    <w:rsid w:val="003C4402"/>
    <w:rsid w:val="003C5126"/>
    <w:rsid w:val="003C52A6"/>
    <w:rsid w:val="003C669E"/>
    <w:rsid w:val="003C718F"/>
    <w:rsid w:val="003C7C44"/>
    <w:rsid w:val="003D1214"/>
    <w:rsid w:val="003D20F5"/>
    <w:rsid w:val="003D2819"/>
    <w:rsid w:val="003D2828"/>
    <w:rsid w:val="003D306E"/>
    <w:rsid w:val="003D3B98"/>
    <w:rsid w:val="003D3F63"/>
    <w:rsid w:val="003D473C"/>
    <w:rsid w:val="003D4E1E"/>
    <w:rsid w:val="003D54C9"/>
    <w:rsid w:val="003D593A"/>
    <w:rsid w:val="003D6282"/>
    <w:rsid w:val="003D62A2"/>
    <w:rsid w:val="003D75CB"/>
    <w:rsid w:val="003E0699"/>
    <w:rsid w:val="003E0898"/>
    <w:rsid w:val="003E158B"/>
    <w:rsid w:val="003E1A92"/>
    <w:rsid w:val="003E1D41"/>
    <w:rsid w:val="003E1F5B"/>
    <w:rsid w:val="003E2DE6"/>
    <w:rsid w:val="003E349E"/>
    <w:rsid w:val="003E3562"/>
    <w:rsid w:val="003E3B10"/>
    <w:rsid w:val="003E43A4"/>
    <w:rsid w:val="003E44DE"/>
    <w:rsid w:val="003E4AC8"/>
    <w:rsid w:val="003E4D78"/>
    <w:rsid w:val="003E7B2D"/>
    <w:rsid w:val="003E7E4F"/>
    <w:rsid w:val="003F0F1A"/>
    <w:rsid w:val="003F132D"/>
    <w:rsid w:val="003F3FA0"/>
    <w:rsid w:val="003F5AB7"/>
    <w:rsid w:val="003F5BBF"/>
    <w:rsid w:val="003F6E63"/>
    <w:rsid w:val="004001F2"/>
    <w:rsid w:val="004005D2"/>
    <w:rsid w:val="00401336"/>
    <w:rsid w:val="00401B1F"/>
    <w:rsid w:val="00402FAF"/>
    <w:rsid w:val="004035F0"/>
    <w:rsid w:val="004040E9"/>
    <w:rsid w:val="0040645D"/>
    <w:rsid w:val="004069B8"/>
    <w:rsid w:val="00407FEB"/>
    <w:rsid w:val="0041011C"/>
    <w:rsid w:val="004108B7"/>
    <w:rsid w:val="004109F3"/>
    <w:rsid w:val="004134B2"/>
    <w:rsid w:val="004134BD"/>
    <w:rsid w:val="00413EF6"/>
    <w:rsid w:val="00414BD3"/>
    <w:rsid w:val="00415A2A"/>
    <w:rsid w:val="00415B51"/>
    <w:rsid w:val="00415D60"/>
    <w:rsid w:val="0041662D"/>
    <w:rsid w:val="004168BE"/>
    <w:rsid w:val="00416D08"/>
    <w:rsid w:val="00417B4A"/>
    <w:rsid w:val="0042008A"/>
    <w:rsid w:val="004207B7"/>
    <w:rsid w:val="00421DCD"/>
    <w:rsid w:val="00422424"/>
    <w:rsid w:val="00424182"/>
    <w:rsid w:val="0042433D"/>
    <w:rsid w:val="00424A28"/>
    <w:rsid w:val="00425481"/>
    <w:rsid w:val="00425B0A"/>
    <w:rsid w:val="0042668B"/>
    <w:rsid w:val="004277A6"/>
    <w:rsid w:val="004278EC"/>
    <w:rsid w:val="00430506"/>
    <w:rsid w:val="00430983"/>
    <w:rsid w:val="00430B53"/>
    <w:rsid w:val="00430CD5"/>
    <w:rsid w:val="00431D03"/>
    <w:rsid w:val="00431D0E"/>
    <w:rsid w:val="0043200F"/>
    <w:rsid w:val="00433523"/>
    <w:rsid w:val="00434029"/>
    <w:rsid w:val="004349C3"/>
    <w:rsid w:val="004351D0"/>
    <w:rsid w:val="004355B7"/>
    <w:rsid w:val="004357E8"/>
    <w:rsid w:val="00436E30"/>
    <w:rsid w:val="00440CD5"/>
    <w:rsid w:val="00440FC2"/>
    <w:rsid w:val="004416CC"/>
    <w:rsid w:val="00441A22"/>
    <w:rsid w:val="0044231F"/>
    <w:rsid w:val="0044297D"/>
    <w:rsid w:val="00442F80"/>
    <w:rsid w:val="004433BB"/>
    <w:rsid w:val="0044524C"/>
    <w:rsid w:val="004454F6"/>
    <w:rsid w:val="00446AB0"/>
    <w:rsid w:val="004470FE"/>
    <w:rsid w:val="004508F9"/>
    <w:rsid w:val="00450EB3"/>
    <w:rsid w:val="00451248"/>
    <w:rsid w:val="004519C4"/>
    <w:rsid w:val="00452BF9"/>
    <w:rsid w:val="00453D9D"/>
    <w:rsid w:val="0045560F"/>
    <w:rsid w:val="00455E2B"/>
    <w:rsid w:val="0045604E"/>
    <w:rsid w:val="00456298"/>
    <w:rsid w:val="00457989"/>
    <w:rsid w:val="00461B27"/>
    <w:rsid w:val="00462603"/>
    <w:rsid w:val="00462DA1"/>
    <w:rsid w:val="00462F7A"/>
    <w:rsid w:val="004646A1"/>
    <w:rsid w:val="0046526F"/>
    <w:rsid w:val="00465293"/>
    <w:rsid w:val="00465ADB"/>
    <w:rsid w:val="00466885"/>
    <w:rsid w:val="00466EB6"/>
    <w:rsid w:val="00467A4D"/>
    <w:rsid w:val="0047021B"/>
    <w:rsid w:val="0047073E"/>
    <w:rsid w:val="00470F36"/>
    <w:rsid w:val="004714B3"/>
    <w:rsid w:val="00471D70"/>
    <w:rsid w:val="0047200E"/>
    <w:rsid w:val="00473145"/>
    <w:rsid w:val="0047387C"/>
    <w:rsid w:val="0047455B"/>
    <w:rsid w:val="0047506F"/>
    <w:rsid w:val="004752B0"/>
    <w:rsid w:val="00475B7C"/>
    <w:rsid w:val="0047659B"/>
    <w:rsid w:val="0047755A"/>
    <w:rsid w:val="00481884"/>
    <w:rsid w:val="00482A16"/>
    <w:rsid w:val="004836BF"/>
    <w:rsid w:val="004841D1"/>
    <w:rsid w:val="004841F7"/>
    <w:rsid w:val="0048468D"/>
    <w:rsid w:val="00485F3C"/>
    <w:rsid w:val="0048604F"/>
    <w:rsid w:val="00487E4F"/>
    <w:rsid w:val="004915C5"/>
    <w:rsid w:val="004924A2"/>
    <w:rsid w:val="00492536"/>
    <w:rsid w:val="00492598"/>
    <w:rsid w:val="004929F7"/>
    <w:rsid w:val="00493091"/>
    <w:rsid w:val="0049393A"/>
    <w:rsid w:val="00493C07"/>
    <w:rsid w:val="00494409"/>
    <w:rsid w:val="0049536E"/>
    <w:rsid w:val="00495BEC"/>
    <w:rsid w:val="00495EE2"/>
    <w:rsid w:val="0049635B"/>
    <w:rsid w:val="004A0924"/>
    <w:rsid w:val="004A2414"/>
    <w:rsid w:val="004A3369"/>
    <w:rsid w:val="004A3798"/>
    <w:rsid w:val="004A4B9D"/>
    <w:rsid w:val="004A4CF0"/>
    <w:rsid w:val="004A792D"/>
    <w:rsid w:val="004A7E5B"/>
    <w:rsid w:val="004B064A"/>
    <w:rsid w:val="004B0DD2"/>
    <w:rsid w:val="004B13EB"/>
    <w:rsid w:val="004B1D37"/>
    <w:rsid w:val="004B1E2C"/>
    <w:rsid w:val="004B2DFE"/>
    <w:rsid w:val="004B3915"/>
    <w:rsid w:val="004B408C"/>
    <w:rsid w:val="004B5168"/>
    <w:rsid w:val="004B56F5"/>
    <w:rsid w:val="004B6BD6"/>
    <w:rsid w:val="004B7AA3"/>
    <w:rsid w:val="004C0365"/>
    <w:rsid w:val="004C10D3"/>
    <w:rsid w:val="004C10DE"/>
    <w:rsid w:val="004C1B97"/>
    <w:rsid w:val="004C548F"/>
    <w:rsid w:val="004C5CAA"/>
    <w:rsid w:val="004C6133"/>
    <w:rsid w:val="004C6CEC"/>
    <w:rsid w:val="004D000B"/>
    <w:rsid w:val="004D0587"/>
    <w:rsid w:val="004D083F"/>
    <w:rsid w:val="004D0C7E"/>
    <w:rsid w:val="004D1BF2"/>
    <w:rsid w:val="004D27E6"/>
    <w:rsid w:val="004D36AD"/>
    <w:rsid w:val="004D381D"/>
    <w:rsid w:val="004D4162"/>
    <w:rsid w:val="004D4C34"/>
    <w:rsid w:val="004D51A1"/>
    <w:rsid w:val="004D6667"/>
    <w:rsid w:val="004D6CFE"/>
    <w:rsid w:val="004D7CB0"/>
    <w:rsid w:val="004E01F5"/>
    <w:rsid w:val="004E09DF"/>
    <w:rsid w:val="004E2A14"/>
    <w:rsid w:val="004E2AD6"/>
    <w:rsid w:val="004E3922"/>
    <w:rsid w:val="004E449A"/>
    <w:rsid w:val="004E5334"/>
    <w:rsid w:val="004E54FB"/>
    <w:rsid w:val="004E6BF6"/>
    <w:rsid w:val="004E78FF"/>
    <w:rsid w:val="004F0DD4"/>
    <w:rsid w:val="004F18F8"/>
    <w:rsid w:val="004F2042"/>
    <w:rsid w:val="004F23D1"/>
    <w:rsid w:val="004F2C6D"/>
    <w:rsid w:val="004F33BD"/>
    <w:rsid w:val="004F359C"/>
    <w:rsid w:val="004F3F31"/>
    <w:rsid w:val="004F3F9B"/>
    <w:rsid w:val="004F5FDE"/>
    <w:rsid w:val="004F669F"/>
    <w:rsid w:val="004F6E50"/>
    <w:rsid w:val="004F6F18"/>
    <w:rsid w:val="004F715B"/>
    <w:rsid w:val="004F746E"/>
    <w:rsid w:val="004F7AF8"/>
    <w:rsid w:val="004F7B4E"/>
    <w:rsid w:val="004F7BBD"/>
    <w:rsid w:val="004F7C97"/>
    <w:rsid w:val="00501F90"/>
    <w:rsid w:val="00501FC2"/>
    <w:rsid w:val="00502237"/>
    <w:rsid w:val="00502B9E"/>
    <w:rsid w:val="0050396B"/>
    <w:rsid w:val="00504E08"/>
    <w:rsid w:val="005056B5"/>
    <w:rsid w:val="005056BF"/>
    <w:rsid w:val="0050639E"/>
    <w:rsid w:val="00510E08"/>
    <w:rsid w:val="005112B3"/>
    <w:rsid w:val="00511364"/>
    <w:rsid w:val="0051201C"/>
    <w:rsid w:val="00512955"/>
    <w:rsid w:val="00512C4A"/>
    <w:rsid w:val="00513E99"/>
    <w:rsid w:val="005141E3"/>
    <w:rsid w:val="0051456F"/>
    <w:rsid w:val="00514DB0"/>
    <w:rsid w:val="0051552F"/>
    <w:rsid w:val="00517299"/>
    <w:rsid w:val="00520ED9"/>
    <w:rsid w:val="005218CE"/>
    <w:rsid w:val="00521930"/>
    <w:rsid w:val="005220A2"/>
    <w:rsid w:val="005224B7"/>
    <w:rsid w:val="0052267B"/>
    <w:rsid w:val="005227D6"/>
    <w:rsid w:val="005232EB"/>
    <w:rsid w:val="005238F6"/>
    <w:rsid w:val="0052430A"/>
    <w:rsid w:val="005249BA"/>
    <w:rsid w:val="00524A54"/>
    <w:rsid w:val="00525510"/>
    <w:rsid w:val="00525F18"/>
    <w:rsid w:val="00526BD1"/>
    <w:rsid w:val="00531540"/>
    <w:rsid w:val="00532090"/>
    <w:rsid w:val="00532262"/>
    <w:rsid w:val="00533228"/>
    <w:rsid w:val="00533438"/>
    <w:rsid w:val="005337C5"/>
    <w:rsid w:val="005338AD"/>
    <w:rsid w:val="00534520"/>
    <w:rsid w:val="00534696"/>
    <w:rsid w:val="005348FA"/>
    <w:rsid w:val="00534EB3"/>
    <w:rsid w:val="005355DD"/>
    <w:rsid w:val="00537432"/>
    <w:rsid w:val="0054058E"/>
    <w:rsid w:val="00540744"/>
    <w:rsid w:val="00540910"/>
    <w:rsid w:val="00541A8B"/>
    <w:rsid w:val="005424B1"/>
    <w:rsid w:val="00543068"/>
    <w:rsid w:val="00543168"/>
    <w:rsid w:val="0054333F"/>
    <w:rsid w:val="00544B60"/>
    <w:rsid w:val="00544D9E"/>
    <w:rsid w:val="00544F3E"/>
    <w:rsid w:val="00546559"/>
    <w:rsid w:val="00547576"/>
    <w:rsid w:val="005475AB"/>
    <w:rsid w:val="00547663"/>
    <w:rsid w:val="0055008A"/>
    <w:rsid w:val="005502FF"/>
    <w:rsid w:val="00550B36"/>
    <w:rsid w:val="00550F20"/>
    <w:rsid w:val="00552021"/>
    <w:rsid w:val="00552D2B"/>
    <w:rsid w:val="00553B60"/>
    <w:rsid w:val="00554ADB"/>
    <w:rsid w:val="00555112"/>
    <w:rsid w:val="00557FBE"/>
    <w:rsid w:val="00560934"/>
    <w:rsid w:val="00560FBB"/>
    <w:rsid w:val="0056164B"/>
    <w:rsid w:val="00565CB0"/>
    <w:rsid w:val="00570C2C"/>
    <w:rsid w:val="00571238"/>
    <w:rsid w:val="0057202D"/>
    <w:rsid w:val="00572556"/>
    <w:rsid w:val="0057413B"/>
    <w:rsid w:val="0057420F"/>
    <w:rsid w:val="00574D87"/>
    <w:rsid w:val="00574E80"/>
    <w:rsid w:val="00574F0C"/>
    <w:rsid w:val="005755DB"/>
    <w:rsid w:val="00575854"/>
    <w:rsid w:val="00575B98"/>
    <w:rsid w:val="00577E37"/>
    <w:rsid w:val="00577F2F"/>
    <w:rsid w:val="005803EA"/>
    <w:rsid w:val="005806E1"/>
    <w:rsid w:val="00580968"/>
    <w:rsid w:val="00582548"/>
    <w:rsid w:val="00582CE6"/>
    <w:rsid w:val="005830FE"/>
    <w:rsid w:val="00584195"/>
    <w:rsid w:val="00584C46"/>
    <w:rsid w:val="00584EB5"/>
    <w:rsid w:val="00584FC0"/>
    <w:rsid w:val="00585896"/>
    <w:rsid w:val="0058649F"/>
    <w:rsid w:val="00587049"/>
    <w:rsid w:val="005877D8"/>
    <w:rsid w:val="005906E2"/>
    <w:rsid w:val="00592C59"/>
    <w:rsid w:val="00592DF9"/>
    <w:rsid w:val="00593473"/>
    <w:rsid w:val="00593DAE"/>
    <w:rsid w:val="0059424C"/>
    <w:rsid w:val="00597F43"/>
    <w:rsid w:val="005A017D"/>
    <w:rsid w:val="005A0191"/>
    <w:rsid w:val="005A0AF9"/>
    <w:rsid w:val="005A0FF2"/>
    <w:rsid w:val="005A1C87"/>
    <w:rsid w:val="005A49DF"/>
    <w:rsid w:val="005A6D75"/>
    <w:rsid w:val="005B1181"/>
    <w:rsid w:val="005B225D"/>
    <w:rsid w:val="005B3612"/>
    <w:rsid w:val="005B3B90"/>
    <w:rsid w:val="005B4564"/>
    <w:rsid w:val="005B5602"/>
    <w:rsid w:val="005B57AD"/>
    <w:rsid w:val="005B7061"/>
    <w:rsid w:val="005B793E"/>
    <w:rsid w:val="005B7B39"/>
    <w:rsid w:val="005C0EA4"/>
    <w:rsid w:val="005C0F43"/>
    <w:rsid w:val="005C1010"/>
    <w:rsid w:val="005C133B"/>
    <w:rsid w:val="005C319B"/>
    <w:rsid w:val="005C4CE2"/>
    <w:rsid w:val="005C727E"/>
    <w:rsid w:val="005C75C1"/>
    <w:rsid w:val="005C7D3F"/>
    <w:rsid w:val="005C7FD2"/>
    <w:rsid w:val="005D0EE6"/>
    <w:rsid w:val="005D1019"/>
    <w:rsid w:val="005D2560"/>
    <w:rsid w:val="005D4292"/>
    <w:rsid w:val="005D6890"/>
    <w:rsid w:val="005D6D95"/>
    <w:rsid w:val="005E1590"/>
    <w:rsid w:val="005E2FEC"/>
    <w:rsid w:val="005E3190"/>
    <w:rsid w:val="005E336E"/>
    <w:rsid w:val="005E3A8D"/>
    <w:rsid w:val="005E6538"/>
    <w:rsid w:val="005E6E30"/>
    <w:rsid w:val="005E7B1E"/>
    <w:rsid w:val="005F0159"/>
    <w:rsid w:val="005F0DC4"/>
    <w:rsid w:val="005F166B"/>
    <w:rsid w:val="005F2264"/>
    <w:rsid w:val="005F2F8B"/>
    <w:rsid w:val="005F30B4"/>
    <w:rsid w:val="005F30BE"/>
    <w:rsid w:val="005F36E1"/>
    <w:rsid w:val="005F3772"/>
    <w:rsid w:val="005F3E60"/>
    <w:rsid w:val="005F3F29"/>
    <w:rsid w:val="005F45C7"/>
    <w:rsid w:val="005F48D5"/>
    <w:rsid w:val="005F4C9B"/>
    <w:rsid w:val="005F4E89"/>
    <w:rsid w:val="005F56D3"/>
    <w:rsid w:val="005F5AF2"/>
    <w:rsid w:val="005F5D15"/>
    <w:rsid w:val="005F63F5"/>
    <w:rsid w:val="0060100D"/>
    <w:rsid w:val="00601AC0"/>
    <w:rsid w:val="00603975"/>
    <w:rsid w:val="00603B47"/>
    <w:rsid w:val="00603F6B"/>
    <w:rsid w:val="006048F1"/>
    <w:rsid w:val="00604C47"/>
    <w:rsid w:val="006052E2"/>
    <w:rsid w:val="006063D8"/>
    <w:rsid w:val="0060761F"/>
    <w:rsid w:val="00610174"/>
    <w:rsid w:val="00611E3A"/>
    <w:rsid w:val="006138BC"/>
    <w:rsid w:val="00613A6F"/>
    <w:rsid w:val="00613D00"/>
    <w:rsid w:val="00614C61"/>
    <w:rsid w:val="00614F4B"/>
    <w:rsid w:val="006152E5"/>
    <w:rsid w:val="0061541F"/>
    <w:rsid w:val="00616BAF"/>
    <w:rsid w:val="0061770B"/>
    <w:rsid w:val="006200A3"/>
    <w:rsid w:val="00620600"/>
    <w:rsid w:val="006210A5"/>
    <w:rsid w:val="00621216"/>
    <w:rsid w:val="006216B0"/>
    <w:rsid w:val="0062225F"/>
    <w:rsid w:val="00622BBC"/>
    <w:rsid w:val="00623C66"/>
    <w:rsid w:val="006254CA"/>
    <w:rsid w:val="00626B85"/>
    <w:rsid w:val="0063089D"/>
    <w:rsid w:val="006323C2"/>
    <w:rsid w:val="00632B5D"/>
    <w:rsid w:val="00632BE8"/>
    <w:rsid w:val="00633BFE"/>
    <w:rsid w:val="00634F61"/>
    <w:rsid w:val="00635093"/>
    <w:rsid w:val="00636C9D"/>
    <w:rsid w:val="0063766B"/>
    <w:rsid w:val="00637D9A"/>
    <w:rsid w:val="00640133"/>
    <w:rsid w:val="006415A9"/>
    <w:rsid w:val="006425F7"/>
    <w:rsid w:val="00642919"/>
    <w:rsid w:val="0064327D"/>
    <w:rsid w:val="006451C4"/>
    <w:rsid w:val="006458C6"/>
    <w:rsid w:val="00645D86"/>
    <w:rsid w:val="0064691E"/>
    <w:rsid w:val="006469B4"/>
    <w:rsid w:val="006470BF"/>
    <w:rsid w:val="00650EB7"/>
    <w:rsid w:val="00651E28"/>
    <w:rsid w:val="00652383"/>
    <w:rsid w:val="00653187"/>
    <w:rsid w:val="00653C63"/>
    <w:rsid w:val="00653E27"/>
    <w:rsid w:val="00654C0E"/>
    <w:rsid w:val="00654D26"/>
    <w:rsid w:val="00654E01"/>
    <w:rsid w:val="006575C9"/>
    <w:rsid w:val="00657AA9"/>
    <w:rsid w:val="00657D6D"/>
    <w:rsid w:val="00657E48"/>
    <w:rsid w:val="0066116A"/>
    <w:rsid w:val="00661BA5"/>
    <w:rsid w:val="00662284"/>
    <w:rsid w:val="00662878"/>
    <w:rsid w:val="00663080"/>
    <w:rsid w:val="0066467B"/>
    <w:rsid w:val="00664776"/>
    <w:rsid w:val="00664C18"/>
    <w:rsid w:val="00665774"/>
    <w:rsid w:val="0066617A"/>
    <w:rsid w:val="00671328"/>
    <w:rsid w:val="00671762"/>
    <w:rsid w:val="006717B1"/>
    <w:rsid w:val="0067202F"/>
    <w:rsid w:val="006721AE"/>
    <w:rsid w:val="0067385D"/>
    <w:rsid w:val="00673A9B"/>
    <w:rsid w:val="00674432"/>
    <w:rsid w:val="006748E4"/>
    <w:rsid w:val="00674AB3"/>
    <w:rsid w:val="00674DE0"/>
    <w:rsid w:val="0067510E"/>
    <w:rsid w:val="00675408"/>
    <w:rsid w:val="00675F23"/>
    <w:rsid w:val="00676C4E"/>
    <w:rsid w:val="00677184"/>
    <w:rsid w:val="006771D3"/>
    <w:rsid w:val="00681867"/>
    <w:rsid w:val="00686FC9"/>
    <w:rsid w:val="00687416"/>
    <w:rsid w:val="006874BC"/>
    <w:rsid w:val="0069163B"/>
    <w:rsid w:val="0069180E"/>
    <w:rsid w:val="0069187B"/>
    <w:rsid w:val="00691897"/>
    <w:rsid w:val="0069216E"/>
    <w:rsid w:val="0069254C"/>
    <w:rsid w:val="00693761"/>
    <w:rsid w:val="0069467D"/>
    <w:rsid w:val="00694A15"/>
    <w:rsid w:val="00695593"/>
    <w:rsid w:val="00695A3A"/>
    <w:rsid w:val="00695A72"/>
    <w:rsid w:val="00695E98"/>
    <w:rsid w:val="00696150"/>
    <w:rsid w:val="006A1595"/>
    <w:rsid w:val="006A2F4A"/>
    <w:rsid w:val="006A2FF8"/>
    <w:rsid w:val="006A3650"/>
    <w:rsid w:val="006A36D8"/>
    <w:rsid w:val="006A3817"/>
    <w:rsid w:val="006A41B6"/>
    <w:rsid w:val="006A5BFA"/>
    <w:rsid w:val="006A5ED3"/>
    <w:rsid w:val="006A7F6E"/>
    <w:rsid w:val="006B08E4"/>
    <w:rsid w:val="006B1446"/>
    <w:rsid w:val="006B286D"/>
    <w:rsid w:val="006B2D07"/>
    <w:rsid w:val="006B5123"/>
    <w:rsid w:val="006B5546"/>
    <w:rsid w:val="006B7583"/>
    <w:rsid w:val="006B77B1"/>
    <w:rsid w:val="006C0267"/>
    <w:rsid w:val="006C16A5"/>
    <w:rsid w:val="006C17BE"/>
    <w:rsid w:val="006C25F5"/>
    <w:rsid w:val="006C26E4"/>
    <w:rsid w:val="006C3793"/>
    <w:rsid w:val="006C413B"/>
    <w:rsid w:val="006C4D0E"/>
    <w:rsid w:val="006C5148"/>
    <w:rsid w:val="006C7065"/>
    <w:rsid w:val="006D01ED"/>
    <w:rsid w:val="006D05DF"/>
    <w:rsid w:val="006D0A9F"/>
    <w:rsid w:val="006D1209"/>
    <w:rsid w:val="006D158E"/>
    <w:rsid w:val="006D1BF2"/>
    <w:rsid w:val="006D2CC3"/>
    <w:rsid w:val="006D3058"/>
    <w:rsid w:val="006D3CDA"/>
    <w:rsid w:val="006D490F"/>
    <w:rsid w:val="006D4C35"/>
    <w:rsid w:val="006D7D5B"/>
    <w:rsid w:val="006D7E20"/>
    <w:rsid w:val="006D7E90"/>
    <w:rsid w:val="006E0BAB"/>
    <w:rsid w:val="006E1394"/>
    <w:rsid w:val="006E27F3"/>
    <w:rsid w:val="006E3BFB"/>
    <w:rsid w:val="006E4D3E"/>
    <w:rsid w:val="006E5ABB"/>
    <w:rsid w:val="006E5FC1"/>
    <w:rsid w:val="006E66EF"/>
    <w:rsid w:val="006E6912"/>
    <w:rsid w:val="006E72A9"/>
    <w:rsid w:val="006E7B4B"/>
    <w:rsid w:val="006E7E67"/>
    <w:rsid w:val="006F022C"/>
    <w:rsid w:val="006F0AAD"/>
    <w:rsid w:val="006F1703"/>
    <w:rsid w:val="006F18E3"/>
    <w:rsid w:val="006F2A0F"/>
    <w:rsid w:val="006F56DB"/>
    <w:rsid w:val="006F5855"/>
    <w:rsid w:val="006F5EC6"/>
    <w:rsid w:val="006F6776"/>
    <w:rsid w:val="006F6E75"/>
    <w:rsid w:val="006F7077"/>
    <w:rsid w:val="006F7644"/>
    <w:rsid w:val="0070074F"/>
    <w:rsid w:val="00700792"/>
    <w:rsid w:val="00701D6C"/>
    <w:rsid w:val="00701F46"/>
    <w:rsid w:val="0070219B"/>
    <w:rsid w:val="00702B43"/>
    <w:rsid w:val="00702EE0"/>
    <w:rsid w:val="00703110"/>
    <w:rsid w:val="007050F8"/>
    <w:rsid w:val="007060FD"/>
    <w:rsid w:val="00706BAD"/>
    <w:rsid w:val="00706C02"/>
    <w:rsid w:val="007070B9"/>
    <w:rsid w:val="007111A9"/>
    <w:rsid w:val="00711498"/>
    <w:rsid w:val="0071239E"/>
    <w:rsid w:val="00712D1F"/>
    <w:rsid w:val="0071308C"/>
    <w:rsid w:val="0071451B"/>
    <w:rsid w:val="00714D37"/>
    <w:rsid w:val="007154F0"/>
    <w:rsid w:val="00715ADE"/>
    <w:rsid w:val="0071786E"/>
    <w:rsid w:val="00720289"/>
    <w:rsid w:val="0072054E"/>
    <w:rsid w:val="00720AF7"/>
    <w:rsid w:val="00720BC6"/>
    <w:rsid w:val="00721BC7"/>
    <w:rsid w:val="00721F31"/>
    <w:rsid w:val="00722811"/>
    <w:rsid w:val="00722ACF"/>
    <w:rsid w:val="00722F48"/>
    <w:rsid w:val="00724836"/>
    <w:rsid w:val="007260ED"/>
    <w:rsid w:val="0072682B"/>
    <w:rsid w:val="00726A5E"/>
    <w:rsid w:val="00727B31"/>
    <w:rsid w:val="00727D49"/>
    <w:rsid w:val="00730ADB"/>
    <w:rsid w:val="00731039"/>
    <w:rsid w:val="007317A2"/>
    <w:rsid w:val="007329A5"/>
    <w:rsid w:val="007329B3"/>
    <w:rsid w:val="00733A89"/>
    <w:rsid w:val="00735020"/>
    <w:rsid w:val="007351E8"/>
    <w:rsid w:val="0073617B"/>
    <w:rsid w:val="00737276"/>
    <w:rsid w:val="007376DD"/>
    <w:rsid w:val="00737ECF"/>
    <w:rsid w:val="007401CF"/>
    <w:rsid w:val="00740565"/>
    <w:rsid w:val="00741498"/>
    <w:rsid w:val="00741573"/>
    <w:rsid w:val="007425BF"/>
    <w:rsid w:val="00742CAE"/>
    <w:rsid w:val="00744207"/>
    <w:rsid w:val="007445F1"/>
    <w:rsid w:val="007447BB"/>
    <w:rsid w:val="00745128"/>
    <w:rsid w:val="00745746"/>
    <w:rsid w:val="0074619D"/>
    <w:rsid w:val="007466E3"/>
    <w:rsid w:val="00746FF8"/>
    <w:rsid w:val="00747ACB"/>
    <w:rsid w:val="00747EDA"/>
    <w:rsid w:val="007501E8"/>
    <w:rsid w:val="00750764"/>
    <w:rsid w:val="00751095"/>
    <w:rsid w:val="00752A40"/>
    <w:rsid w:val="00752E03"/>
    <w:rsid w:val="00754D32"/>
    <w:rsid w:val="00754D67"/>
    <w:rsid w:val="00755033"/>
    <w:rsid w:val="00755343"/>
    <w:rsid w:val="00760628"/>
    <w:rsid w:val="007606EA"/>
    <w:rsid w:val="00760EE5"/>
    <w:rsid w:val="0076113D"/>
    <w:rsid w:val="007617DB"/>
    <w:rsid w:val="0076337D"/>
    <w:rsid w:val="007635B3"/>
    <w:rsid w:val="00764CB2"/>
    <w:rsid w:val="00765AFA"/>
    <w:rsid w:val="00766936"/>
    <w:rsid w:val="00767A90"/>
    <w:rsid w:val="00770237"/>
    <w:rsid w:val="00770733"/>
    <w:rsid w:val="00770CF1"/>
    <w:rsid w:val="00772D0B"/>
    <w:rsid w:val="00773055"/>
    <w:rsid w:val="007733AB"/>
    <w:rsid w:val="007733D7"/>
    <w:rsid w:val="007736B4"/>
    <w:rsid w:val="0077487A"/>
    <w:rsid w:val="00774D95"/>
    <w:rsid w:val="00775750"/>
    <w:rsid w:val="00776867"/>
    <w:rsid w:val="00776983"/>
    <w:rsid w:val="00776D8B"/>
    <w:rsid w:val="00777248"/>
    <w:rsid w:val="0077740F"/>
    <w:rsid w:val="007774C5"/>
    <w:rsid w:val="00777883"/>
    <w:rsid w:val="00780A4A"/>
    <w:rsid w:val="00780BE4"/>
    <w:rsid w:val="00781D05"/>
    <w:rsid w:val="00782A93"/>
    <w:rsid w:val="007834C6"/>
    <w:rsid w:val="0079055F"/>
    <w:rsid w:val="00790F84"/>
    <w:rsid w:val="00791FB5"/>
    <w:rsid w:val="0079208B"/>
    <w:rsid w:val="00793554"/>
    <w:rsid w:val="007936BE"/>
    <w:rsid w:val="00793A09"/>
    <w:rsid w:val="0079477C"/>
    <w:rsid w:val="007947B4"/>
    <w:rsid w:val="007960B5"/>
    <w:rsid w:val="00796417"/>
    <w:rsid w:val="00796692"/>
    <w:rsid w:val="007966E6"/>
    <w:rsid w:val="00796FF6"/>
    <w:rsid w:val="00797215"/>
    <w:rsid w:val="007977AF"/>
    <w:rsid w:val="007A0F2E"/>
    <w:rsid w:val="007A17B5"/>
    <w:rsid w:val="007A195C"/>
    <w:rsid w:val="007A1D4E"/>
    <w:rsid w:val="007A3B71"/>
    <w:rsid w:val="007A4D0A"/>
    <w:rsid w:val="007A55D8"/>
    <w:rsid w:val="007A56F7"/>
    <w:rsid w:val="007A57BE"/>
    <w:rsid w:val="007A6499"/>
    <w:rsid w:val="007B14EC"/>
    <w:rsid w:val="007B1774"/>
    <w:rsid w:val="007B17BD"/>
    <w:rsid w:val="007B273B"/>
    <w:rsid w:val="007B2C6C"/>
    <w:rsid w:val="007B2DC3"/>
    <w:rsid w:val="007B365C"/>
    <w:rsid w:val="007B41C6"/>
    <w:rsid w:val="007B42EA"/>
    <w:rsid w:val="007B4ABD"/>
    <w:rsid w:val="007B4EB1"/>
    <w:rsid w:val="007B5F5D"/>
    <w:rsid w:val="007B6A77"/>
    <w:rsid w:val="007B7B85"/>
    <w:rsid w:val="007B7EE5"/>
    <w:rsid w:val="007C0775"/>
    <w:rsid w:val="007C19B7"/>
    <w:rsid w:val="007C2843"/>
    <w:rsid w:val="007C3408"/>
    <w:rsid w:val="007C3532"/>
    <w:rsid w:val="007C61EF"/>
    <w:rsid w:val="007C6BF2"/>
    <w:rsid w:val="007C76D0"/>
    <w:rsid w:val="007C7AFB"/>
    <w:rsid w:val="007D06D5"/>
    <w:rsid w:val="007D0A9E"/>
    <w:rsid w:val="007D1B79"/>
    <w:rsid w:val="007D29F2"/>
    <w:rsid w:val="007D2CAB"/>
    <w:rsid w:val="007D32AA"/>
    <w:rsid w:val="007D3340"/>
    <w:rsid w:val="007D3AED"/>
    <w:rsid w:val="007D3F96"/>
    <w:rsid w:val="007D42B1"/>
    <w:rsid w:val="007D46A5"/>
    <w:rsid w:val="007D79EC"/>
    <w:rsid w:val="007D7B33"/>
    <w:rsid w:val="007D7BC3"/>
    <w:rsid w:val="007E3BAF"/>
    <w:rsid w:val="007E3D3B"/>
    <w:rsid w:val="007E3F1D"/>
    <w:rsid w:val="007E51F2"/>
    <w:rsid w:val="007E54A6"/>
    <w:rsid w:val="007E715D"/>
    <w:rsid w:val="007E760E"/>
    <w:rsid w:val="007E7852"/>
    <w:rsid w:val="007F129B"/>
    <w:rsid w:val="007F36CD"/>
    <w:rsid w:val="007F37E0"/>
    <w:rsid w:val="007F41FC"/>
    <w:rsid w:val="007F506B"/>
    <w:rsid w:val="007F570C"/>
    <w:rsid w:val="007F6B73"/>
    <w:rsid w:val="007F6C0E"/>
    <w:rsid w:val="007F712A"/>
    <w:rsid w:val="007F7D55"/>
    <w:rsid w:val="0080152C"/>
    <w:rsid w:val="00802580"/>
    <w:rsid w:val="00803868"/>
    <w:rsid w:val="008038C7"/>
    <w:rsid w:val="00803B0C"/>
    <w:rsid w:val="00803E14"/>
    <w:rsid w:val="008047B2"/>
    <w:rsid w:val="00804A5D"/>
    <w:rsid w:val="008051FA"/>
    <w:rsid w:val="008054BA"/>
    <w:rsid w:val="008054DE"/>
    <w:rsid w:val="008057C2"/>
    <w:rsid w:val="00805BF6"/>
    <w:rsid w:val="00806375"/>
    <w:rsid w:val="00807060"/>
    <w:rsid w:val="008070D3"/>
    <w:rsid w:val="0081020E"/>
    <w:rsid w:val="00811836"/>
    <w:rsid w:val="00811AB7"/>
    <w:rsid w:val="00811CB3"/>
    <w:rsid w:val="00811D3D"/>
    <w:rsid w:val="0081271F"/>
    <w:rsid w:val="008139F0"/>
    <w:rsid w:val="00813F11"/>
    <w:rsid w:val="0081422F"/>
    <w:rsid w:val="00815B14"/>
    <w:rsid w:val="00815FC9"/>
    <w:rsid w:val="00817836"/>
    <w:rsid w:val="00817970"/>
    <w:rsid w:val="00817C2B"/>
    <w:rsid w:val="00821630"/>
    <w:rsid w:val="00822677"/>
    <w:rsid w:val="008227DC"/>
    <w:rsid w:val="00822923"/>
    <w:rsid w:val="00823CA4"/>
    <w:rsid w:val="00823E56"/>
    <w:rsid w:val="008246A7"/>
    <w:rsid w:val="00824F79"/>
    <w:rsid w:val="00825942"/>
    <w:rsid w:val="00826482"/>
    <w:rsid w:val="008320F9"/>
    <w:rsid w:val="00832A42"/>
    <w:rsid w:val="00832AE5"/>
    <w:rsid w:val="0083313B"/>
    <w:rsid w:val="00833DA4"/>
    <w:rsid w:val="00833EC6"/>
    <w:rsid w:val="008345FC"/>
    <w:rsid w:val="00834604"/>
    <w:rsid w:val="00836CA1"/>
    <w:rsid w:val="00836DA0"/>
    <w:rsid w:val="00837127"/>
    <w:rsid w:val="008376AD"/>
    <w:rsid w:val="00837B8A"/>
    <w:rsid w:val="00837EF1"/>
    <w:rsid w:val="0084022C"/>
    <w:rsid w:val="00842F2B"/>
    <w:rsid w:val="00844BA9"/>
    <w:rsid w:val="00845034"/>
    <w:rsid w:val="008456B0"/>
    <w:rsid w:val="00846434"/>
    <w:rsid w:val="008467FE"/>
    <w:rsid w:val="008469FF"/>
    <w:rsid w:val="00847999"/>
    <w:rsid w:val="00847F77"/>
    <w:rsid w:val="00851486"/>
    <w:rsid w:val="008523D2"/>
    <w:rsid w:val="00854BFC"/>
    <w:rsid w:val="00854C41"/>
    <w:rsid w:val="008558D6"/>
    <w:rsid w:val="008560D6"/>
    <w:rsid w:val="0085674C"/>
    <w:rsid w:val="00856FAE"/>
    <w:rsid w:val="008574DE"/>
    <w:rsid w:val="008574FF"/>
    <w:rsid w:val="008576A1"/>
    <w:rsid w:val="008602FE"/>
    <w:rsid w:val="00860629"/>
    <w:rsid w:val="0086066D"/>
    <w:rsid w:val="00860BD6"/>
    <w:rsid w:val="008619F3"/>
    <w:rsid w:val="008630B8"/>
    <w:rsid w:val="0086344C"/>
    <w:rsid w:val="008637F8"/>
    <w:rsid w:val="00863FBB"/>
    <w:rsid w:val="00864170"/>
    <w:rsid w:val="00864E91"/>
    <w:rsid w:val="00865D1A"/>
    <w:rsid w:val="00865E5D"/>
    <w:rsid w:val="008667DE"/>
    <w:rsid w:val="00867338"/>
    <w:rsid w:val="008676C3"/>
    <w:rsid w:val="00870557"/>
    <w:rsid w:val="00870FB6"/>
    <w:rsid w:val="0087139B"/>
    <w:rsid w:val="00871B39"/>
    <w:rsid w:val="008721AF"/>
    <w:rsid w:val="008725E0"/>
    <w:rsid w:val="00873600"/>
    <w:rsid w:val="008736CB"/>
    <w:rsid w:val="00873AD6"/>
    <w:rsid w:val="00873D12"/>
    <w:rsid w:val="00873E66"/>
    <w:rsid w:val="00874E83"/>
    <w:rsid w:val="00875797"/>
    <w:rsid w:val="00875E5B"/>
    <w:rsid w:val="0087604D"/>
    <w:rsid w:val="00876383"/>
    <w:rsid w:val="008824D0"/>
    <w:rsid w:val="00882842"/>
    <w:rsid w:val="008831CC"/>
    <w:rsid w:val="008832BE"/>
    <w:rsid w:val="008833AD"/>
    <w:rsid w:val="008842CD"/>
    <w:rsid w:val="008844F5"/>
    <w:rsid w:val="00884580"/>
    <w:rsid w:val="008849AC"/>
    <w:rsid w:val="008859E2"/>
    <w:rsid w:val="00887B7D"/>
    <w:rsid w:val="00887D52"/>
    <w:rsid w:val="00890B8B"/>
    <w:rsid w:val="00890D94"/>
    <w:rsid w:val="00891554"/>
    <w:rsid w:val="00891A65"/>
    <w:rsid w:val="00892EFE"/>
    <w:rsid w:val="008931E9"/>
    <w:rsid w:val="008938A0"/>
    <w:rsid w:val="00893BCE"/>
    <w:rsid w:val="008942D0"/>
    <w:rsid w:val="008943D6"/>
    <w:rsid w:val="008954AD"/>
    <w:rsid w:val="00895922"/>
    <w:rsid w:val="00895C94"/>
    <w:rsid w:val="00895CDB"/>
    <w:rsid w:val="00895D49"/>
    <w:rsid w:val="00897234"/>
    <w:rsid w:val="008A0177"/>
    <w:rsid w:val="008A0516"/>
    <w:rsid w:val="008A16DA"/>
    <w:rsid w:val="008A1876"/>
    <w:rsid w:val="008A1BB5"/>
    <w:rsid w:val="008A2147"/>
    <w:rsid w:val="008A2BBA"/>
    <w:rsid w:val="008A2CBA"/>
    <w:rsid w:val="008A375A"/>
    <w:rsid w:val="008A4118"/>
    <w:rsid w:val="008A4145"/>
    <w:rsid w:val="008A4FC4"/>
    <w:rsid w:val="008A54A7"/>
    <w:rsid w:val="008A7C33"/>
    <w:rsid w:val="008B1566"/>
    <w:rsid w:val="008B16A8"/>
    <w:rsid w:val="008B2FA7"/>
    <w:rsid w:val="008B30F8"/>
    <w:rsid w:val="008B3BF5"/>
    <w:rsid w:val="008B4819"/>
    <w:rsid w:val="008B5E35"/>
    <w:rsid w:val="008B67B8"/>
    <w:rsid w:val="008B7AA2"/>
    <w:rsid w:val="008C2F69"/>
    <w:rsid w:val="008C36BA"/>
    <w:rsid w:val="008C3E48"/>
    <w:rsid w:val="008C4C02"/>
    <w:rsid w:val="008C4FF9"/>
    <w:rsid w:val="008C51D9"/>
    <w:rsid w:val="008C571C"/>
    <w:rsid w:val="008C5E75"/>
    <w:rsid w:val="008C640D"/>
    <w:rsid w:val="008C6855"/>
    <w:rsid w:val="008C7098"/>
    <w:rsid w:val="008D16A3"/>
    <w:rsid w:val="008D17A2"/>
    <w:rsid w:val="008D2302"/>
    <w:rsid w:val="008D2696"/>
    <w:rsid w:val="008D2E61"/>
    <w:rsid w:val="008D348A"/>
    <w:rsid w:val="008D552B"/>
    <w:rsid w:val="008D5DE1"/>
    <w:rsid w:val="008D6BBD"/>
    <w:rsid w:val="008D7287"/>
    <w:rsid w:val="008D76DD"/>
    <w:rsid w:val="008D794F"/>
    <w:rsid w:val="008D7A6C"/>
    <w:rsid w:val="008D7DB9"/>
    <w:rsid w:val="008D7F1B"/>
    <w:rsid w:val="008E004C"/>
    <w:rsid w:val="008E059C"/>
    <w:rsid w:val="008E1FBE"/>
    <w:rsid w:val="008E3CA8"/>
    <w:rsid w:val="008E3EE9"/>
    <w:rsid w:val="008E40FF"/>
    <w:rsid w:val="008E446B"/>
    <w:rsid w:val="008E49BB"/>
    <w:rsid w:val="008E4B56"/>
    <w:rsid w:val="008E4CFE"/>
    <w:rsid w:val="008E55C6"/>
    <w:rsid w:val="008E5896"/>
    <w:rsid w:val="008E6FE0"/>
    <w:rsid w:val="008E76B2"/>
    <w:rsid w:val="008F080F"/>
    <w:rsid w:val="008F140E"/>
    <w:rsid w:val="008F18CC"/>
    <w:rsid w:val="008F1A18"/>
    <w:rsid w:val="008F21CE"/>
    <w:rsid w:val="008F305F"/>
    <w:rsid w:val="008F5AF1"/>
    <w:rsid w:val="008F5B8B"/>
    <w:rsid w:val="008F5D9F"/>
    <w:rsid w:val="008F6698"/>
    <w:rsid w:val="008F74D2"/>
    <w:rsid w:val="009001D7"/>
    <w:rsid w:val="009014A3"/>
    <w:rsid w:val="00901581"/>
    <w:rsid w:val="00901744"/>
    <w:rsid w:val="00901C45"/>
    <w:rsid w:val="00903850"/>
    <w:rsid w:val="00903D12"/>
    <w:rsid w:val="0090401D"/>
    <w:rsid w:val="00904934"/>
    <w:rsid w:val="00905011"/>
    <w:rsid w:val="0090626D"/>
    <w:rsid w:val="00906BCC"/>
    <w:rsid w:val="0090719D"/>
    <w:rsid w:val="00907B3E"/>
    <w:rsid w:val="00907CE5"/>
    <w:rsid w:val="00907DDB"/>
    <w:rsid w:val="00907E87"/>
    <w:rsid w:val="00910423"/>
    <w:rsid w:val="00911B8E"/>
    <w:rsid w:val="00911E5D"/>
    <w:rsid w:val="00912006"/>
    <w:rsid w:val="00912C24"/>
    <w:rsid w:val="00913599"/>
    <w:rsid w:val="00913DDC"/>
    <w:rsid w:val="00913FFA"/>
    <w:rsid w:val="009140C2"/>
    <w:rsid w:val="00914468"/>
    <w:rsid w:val="00914B7F"/>
    <w:rsid w:val="009150BA"/>
    <w:rsid w:val="0091528D"/>
    <w:rsid w:val="00915DF2"/>
    <w:rsid w:val="0091616F"/>
    <w:rsid w:val="00916B19"/>
    <w:rsid w:val="00920383"/>
    <w:rsid w:val="009206AD"/>
    <w:rsid w:val="00920E15"/>
    <w:rsid w:val="009211D3"/>
    <w:rsid w:val="009214E8"/>
    <w:rsid w:val="00923459"/>
    <w:rsid w:val="00923693"/>
    <w:rsid w:val="00924212"/>
    <w:rsid w:val="00924F2F"/>
    <w:rsid w:val="00925372"/>
    <w:rsid w:val="00926372"/>
    <w:rsid w:val="00926696"/>
    <w:rsid w:val="009275B9"/>
    <w:rsid w:val="00930235"/>
    <w:rsid w:val="0093107F"/>
    <w:rsid w:val="0093127F"/>
    <w:rsid w:val="009321FA"/>
    <w:rsid w:val="0093241A"/>
    <w:rsid w:val="0093279B"/>
    <w:rsid w:val="00932F3F"/>
    <w:rsid w:val="00933DAE"/>
    <w:rsid w:val="00933E57"/>
    <w:rsid w:val="00934528"/>
    <w:rsid w:val="00934812"/>
    <w:rsid w:val="009365A6"/>
    <w:rsid w:val="009368C0"/>
    <w:rsid w:val="00937941"/>
    <w:rsid w:val="00942192"/>
    <w:rsid w:val="00942305"/>
    <w:rsid w:val="00942AA1"/>
    <w:rsid w:val="00943574"/>
    <w:rsid w:val="00943774"/>
    <w:rsid w:val="00943D5A"/>
    <w:rsid w:val="009442E4"/>
    <w:rsid w:val="00944BF8"/>
    <w:rsid w:val="00944D54"/>
    <w:rsid w:val="0094576C"/>
    <w:rsid w:val="00945BE9"/>
    <w:rsid w:val="00945FCA"/>
    <w:rsid w:val="009460DA"/>
    <w:rsid w:val="00946DF7"/>
    <w:rsid w:val="009504DB"/>
    <w:rsid w:val="009507AF"/>
    <w:rsid w:val="00950BCE"/>
    <w:rsid w:val="0095176A"/>
    <w:rsid w:val="009518C8"/>
    <w:rsid w:val="00951AC2"/>
    <w:rsid w:val="009524E9"/>
    <w:rsid w:val="00952D7B"/>
    <w:rsid w:val="0095312A"/>
    <w:rsid w:val="009532DB"/>
    <w:rsid w:val="00953905"/>
    <w:rsid w:val="00953A42"/>
    <w:rsid w:val="00954530"/>
    <w:rsid w:val="00954FAF"/>
    <w:rsid w:val="009551D5"/>
    <w:rsid w:val="009570D7"/>
    <w:rsid w:val="009579E3"/>
    <w:rsid w:val="009604B2"/>
    <w:rsid w:val="009624FF"/>
    <w:rsid w:val="009632FC"/>
    <w:rsid w:val="0096350D"/>
    <w:rsid w:val="0096398B"/>
    <w:rsid w:val="00963AA4"/>
    <w:rsid w:val="00963DD9"/>
    <w:rsid w:val="00964B16"/>
    <w:rsid w:val="00966872"/>
    <w:rsid w:val="00967463"/>
    <w:rsid w:val="00967745"/>
    <w:rsid w:val="00967D56"/>
    <w:rsid w:val="00967D80"/>
    <w:rsid w:val="00967F02"/>
    <w:rsid w:val="00970271"/>
    <w:rsid w:val="00970ED1"/>
    <w:rsid w:val="00971933"/>
    <w:rsid w:val="00971B19"/>
    <w:rsid w:val="00972ADE"/>
    <w:rsid w:val="0097303A"/>
    <w:rsid w:val="00974247"/>
    <w:rsid w:val="00974BF0"/>
    <w:rsid w:val="009752B8"/>
    <w:rsid w:val="009763B9"/>
    <w:rsid w:val="0097719A"/>
    <w:rsid w:val="00977F7E"/>
    <w:rsid w:val="00980907"/>
    <w:rsid w:val="00982D78"/>
    <w:rsid w:val="0098353D"/>
    <w:rsid w:val="00983F02"/>
    <w:rsid w:val="00984BBD"/>
    <w:rsid w:val="00984C9C"/>
    <w:rsid w:val="0098539D"/>
    <w:rsid w:val="00985A9E"/>
    <w:rsid w:val="00985B66"/>
    <w:rsid w:val="00985BEC"/>
    <w:rsid w:val="00985EB6"/>
    <w:rsid w:val="009861BB"/>
    <w:rsid w:val="00986AB9"/>
    <w:rsid w:val="009876D5"/>
    <w:rsid w:val="00990C6C"/>
    <w:rsid w:val="00990CE2"/>
    <w:rsid w:val="009920F6"/>
    <w:rsid w:val="00992CE7"/>
    <w:rsid w:val="009932D2"/>
    <w:rsid w:val="009933E8"/>
    <w:rsid w:val="00993697"/>
    <w:rsid w:val="00993B62"/>
    <w:rsid w:val="00995037"/>
    <w:rsid w:val="00996C79"/>
    <w:rsid w:val="0099737A"/>
    <w:rsid w:val="009A04E9"/>
    <w:rsid w:val="009A0BDB"/>
    <w:rsid w:val="009A0F0B"/>
    <w:rsid w:val="009A1609"/>
    <w:rsid w:val="009A1ACD"/>
    <w:rsid w:val="009A1C9C"/>
    <w:rsid w:val="009A1D67"/>
    <w:rsid w:val="009A2124"/>
    <w:rsid w:val="009A2E7C"/>
    <w:rsid w:val="009A36C6"/>
    <w:rsid w:val="009A3CA9"/>
    <w:rsid w:val="009A4D4B"/>
    <w:rsid w:val="009A55A7"/>
    <w:rsid w:val="009A61DC"/>
    <w:rsid w:val="009A66F9"/>
    <w:rsid w:val="009A73EA"/>
    <w:rsid w:val="009A75B4"/>
    <w:rsid w:val="009A7749"/>
    <w:rsid w:val="009B11B4"/>
    <w:rsid w:val="009B171C"/>
    <w:rsid w:val="009B187C"/>
    <w:rsid w:val="009B187D"/>
    <w:rsid w:val="009B27AD"/>
    <w:rsid w:val="009B2E08"/>
    <w:rsid w:val="009B2F65"/>
    <w:rsid w:val="009B375E"/>
    <w:rsid w:val="009B3AD1"/>
    <w:rsid w:val="009B3EDD"/>
    <w:rsid w:val="009B4249"/>
    <w:rsid w:val="009B43E9"/>
    <w:rsid w:val="009B5224"/>
    <w:rsid w:val="009C0680"/>
    <w:rsid w:val="009C0839"/>
    <w:rsid w:val="009C0A17"/>
    <w:rsid w:val="009C0AB9"/>
    <w:rsid w:val="009C202D"/>
    <w:rsid w:val="009C2997"/>
    <w:rsid w:val="009C2B6E"/>
    <w:rsid w:val="009C3BFC"/>
    <w:rsid w:val="009C4FD2"/>
    <w:rsid w:val="009C544C"/>
    <w:rsid w:val="009C5913"/>
    <w:rsid w:val="009C7AEF"/>
    <w:rsid w:val="009C7E54"/>
    <w:rsid w:val="009D25B9"/>
    <w:rsid w:val="009D4338"/>
    <w:rsid w:val="009D4892"/>
    <w:rsid w:val="009D53B4"/>
    <w:rsid w:val="009D6AF0"/>
    <w:rsid w:val="009D6F95"/>
    <w:rsid w:val="009D7B14"/>
    <w:rsid w:val="009D7DA0"/>
    <w:rsid w:val="009D7FE7"/>
    <w:rsid w:val="009E05A1"/>
    <w:rsid w:val="009E06DE"/>
    <w:rsid w:val="009E0AEC"/>
    <w:rsid w:val="009E0E65"/>
    <w:rsid w:val="009E191E"/>
    <w:rsid w:val="009E2012"/>
    <w:rsid w:val="009E2706"/>
    <w:rsid w:val="009E2DF8"/>
    <w:rsid w:val="009E5B48"/>
    <w:rsid w:val="009E643A"/>
    <w:rsid w:val="009E6515"/>
    <w:rsid w:val="009E717A"/>
    <w:rsid w:val="009E75C0"/>
    <w:rsid w:val="009E75DE"/>
    <w:rsid w:val="009E7695"/>
    <w:rsid w:val="009F0555"/>
    <w:rsid w:val="009F0A7E"/>
    <w:rsid w:val="009F0F3F"/>
    <w:rsid w:val="009F3145"/>
    <w:rsid w:val="009F3680"/>
    <w:rsid w:val="009F3791"/>
    <w:rsid w:val="009F7AF6"/>
    <w:rsid w:val="009F7C54"/>
    <w:rsid w:val="00A01004"/>
    <w:rsid w:val="00A01D41"/>
    <w:rsid w:val="00A01F4C"/>
    <w:rsid w:val="00A022AC"/>
    <w:rsid w:val="00A0294B"/>
    <w:rsid w:val="00A02C94"/>
    <w:rsid w:val="00A03590"/>
    <w:rsid w:val="00A03BF9"/>
    <w:rsid w:val="00A044D8"/>
    <w:rsid w:val="00A0466B"/>
    <w:rsid w:val="00A05559"/>
    <w:rsid w:val="00A05DA5"/>
    <w:rsid w:val="00A06176"/>
    <w:rsid w:val="00A06224"/>
    <w:rsid w:val="00A06942"/>
    <w:rsid w:val="00A0734F"/>
    <w:rsid w:val="00A07D22"/>
    <w:rsid w:val="00A07DE6"/>
    <w:rsid w:val="00A116B6"/>
    <w:rsid w:val="00A125BF"/>
    <w:rsid w:val="00A12A87"/>
    <w:rsid w:val="00A12B40"/>
    <w:rsid w:val="00A12BC1"/>
    <w:rsid w:val="00A138C9"/>
    <w:rsid w:val="00A1448A"/>
    <w:rsid w:val="00A1493E"/>
    <w:rsid w:val="00A14B20"/>
    <w:rsid w:val="00A15EC5"/>
    <w:rsid w:val="00A173E8"/>
    <w:rsid w:val="00A17732"/>
    <w:rsid w:val="00A17DFA"/>
    <w:rsid w:val="00A200C3"/>
    <w:rsid w:val="00A206CA"/>
    <w:rsid w:val="00A20996"/>
    <w:rsid w:val="00A21346"/>
    <w:rsid w:val="00A215F7"/>
    <w:rsid w:val="00A21641"/>
    <w:rsid w:val="00A22A14"/>
    <w:rsid w:val="00A22FCF"/>
    <w:rsid w:val="00A232FE"/>
    <w:rsid w:val="00A2430A"/>
    <w:rsid w:val="00A25D90"/>
    <w:rsid w:val="00A26311"/>
    <w:rsid w:val="00A27111"/>
    <w:rsid w:val="00A2719E"/>
    <w:rsid w:val="00A27699"/>
    <w:rsid w:val="00A307FA"/>
    <w:rsid w:val="00A31869"/>
    <w:rsid w:val="00A31E87"/>
    <w:rsid w:val="00A32EF6"/>
    <w:rsid w:val="00A3437B"/>
    <w:rsid w:val="00A34CF8"/>
    <w:rsid w:val="00A36174"/>
    <w:rsid w:val="00A3617A"/>
    <w:rsid w:val="00A369FA"/>
    <w:rsid w:val="00A374F1"/>
    <w:rsid w:val="00A4122E"/>
    <w:rsid w:val="00A4269C"/>
    <w:rsid w:val="00A4291A"/>
    <w:rsid w:val="00A434F9"/>
    <w:rsid w:val="00A44690"/>
    <w:rsid w:val="00A4568E"/>
    <w:rsid w:val="00A45741"/>
    <w:rsid w:val="00A463B5"/>
    <w:rsid w:val="00A46913"/>
    <w:rsid w:val="00A46F5D"/>
    <w:rsid w:val="00A50178"/>
    <w:rsid w:val="00A50523"/>
    <w:rsid w:val="00A51565"/>
    <w:rsid w:val="00A516B3"/>
    <w:rsid w:val="00A51979"/>
    <w:rsid w:val="00A52074"/>
    <w:rsid w:val="00A52244"/>
    <w:rsid w:val="00A524C2"/>
    <w:rsid w:val="00A52DA7"/>
    <w:rsid w:val="00A53617"/>
    <w:rsid w:val="00A53E2E"/>
    <w:rsid w:val="00A54599"/>
    <w:rsid w:val="00A54EDC"/>
    <w:rsid w:val="00A55AB2"/>
    <w:rsid w:val="00A55BF1"/>
    <w:rsid w:val="00A56C66"/>
    <w:rsid w:val="00A57374"/>
    <w:rsid w:val="00A57831"/>
    <w:rsid w:val="00A60A10"/>
    <w:rsid w:val="00A60FA9"/>
    <w:rsid w:val="00A61780"/>
    <w:rsid w:val="00A61D1B"/>
    <w:rsid w:val="00A624B0"/>
    <w:rsid w:val="00A625BB"/>
    <w:rsid w:val="00A6277D"/>
    <w:rsid w:val="00A633D0"/>
    <w:rsid w:val="00A63F24"/>
    <w:rsid w:val="00A641AF"/>
    <w:rsid w:val="00A64746"/>
    <w:rsid w:val="00A6520C"/>
    <w:rsid w:val="00A66600"/>
    <w:rsid w:val="00A66973"/>
    <w:rsid w:val="00A66F9E"/>
    <w:rsid w:val="00A672F8"/>
    <w:rsid w:val="00A67600"/>
    <w:rsid w:val="00A67C65"/>
    <w:rsid w:val="00A7069B"/>
    <w:rsid w:val="00A70D18"/>
    <w:rsid w:val="00A71A66"/>
    <w:rsid w:val="00A71FD8"/>
    <w:rsid w:val="00A72149"/>
    <w:rsid w:val="00A728AC"/>
    <w:rsid w:val="00A72F00"/>
    <w:rsid w:val="00A7308C"/>
    <w:rsid w:val="00A733C6"/>
    <w:rsid w:val="00A73ECE"/>
    <w:rsid w:val="00A74B4A"/>
    <w:rsid w:val="00A75105"/>
    <w:rsid w:val="00A75F20"/>
    <w:rsid w:val="00A763A1"/>
    <w:rsid w:val="00A7668C"/>
    <w:rsid w:val="00A767E3"/>
    <w:rsid w:val="00A801BB"/>
    <w:rsid w:val="00A81760"/>
    <w:rsid w:val="00A81C3F"/>
    <w:rsid w:val="00A81E0A"/>
    <w:rsid w:val="00A8225A"/>
    <w:rsid w:val="00A822FB"/>
    <w:rsid w:val="00A82BFE"/>
    <w:rsid w:val="00A83903"/>
    <w:rsid w:val="00A84858"/>
    <w:rsid w:val="00A84B46"/>
    <w:rsid w:val="00A84EDA"/>
    <w:rsid w:val="00A8574F"/>
    <w:rsid w:val="00A86001"/>
    <w:rsid w:val="00A87A71"/>
    <w:rsid w:val="00A87BB1"/>
    <w:rsid w:val="00A901B4"/>
    <w:rsid w:val="00A90DDA"/>
    <w:rsid w:val="00A90FDF"/>
    <w:rsid w:val="00A91A12"/>
    <w:rsid w:val="00A92CD0"/>
    <w:rsid w:val="00A92E2B"/>
    <w:rsid w:val="00A9411B"/>
    <w:rsid w:val="00A9421E"/>
    <w:rsid w:val="00A94DBD"/>
    <w:rsid w:val="00A9694C"/>
    <w:rsid w:val="00A9710A"/>
    <w:rsid w:val="00A97BAB"/>
    <w:rsid w:val="00A97EFB"/>
    <w:rsid w:val="00AA0352"/>
    <w:rsid w:val="00AA0747"/>
    <w:rsid w:val="00AA1071"/>
    <w:rsid w:val="00AA11BC"/>
    <w:rsid w:val="00AA153C"/>
    <w:rsid w:val="00AA1618"/>
    <w:rsid w:val="00AA1756"/>
    <w:rsid w:val="00AA192C"/>
    <w:rsid w:val="00AA1A3C"/>
    <w:rsid w:val="00AA1CC1"/>
    <w:rsid w:val="00AA30B0"/>
    <w:rsid w:val="00AA3160"/>
    <w:rsid w:val="00AA3489"/>
    <w:rsid w:val="00AA34C6"/>
    <w:rsid w:val="00AA3B5A"/>
    <w:rsid w:val="00AA4E9C"/>
    <w:rsid w:val="00AA63A7"/>
    <w:rsid w:val="00AA6596"/>
    <w:rsid w:val="00AA7735"/>
    <w:rsid w:val="00AA7EEE"/>
    <w:rsid w:val="00AB0472"/>
    <w:rsid w:val="00AB242F"/>
    <w:rsid w:val="00AB2468"/>
    <w:rsid w:val="00AB37DB"/>
    <w:rsid w:val="00AB5566"/>
    <w:rsid w:val="00AB5F16"/>
    <w:rsid w:val="00AB615D"/>
    <w:rsid w:val="00AB6313"/>
    <w:rsid w:val="00AB7810"/>
    <w:rsid w:val="00AB7CBF"/>
    <w:rsid w:val="00AC01A4"/>
    <w:rsid w:val="00AC10F2"/>
    <w:rsid w:val="00AC13AB"/>
    <w:rsid w:val="00AC260F"/>
    <w:rsid w:val="00AC41C5"/>
    <w:rsid w:val="00AC4686"/>
    <w:rsid w:val="00AC4F90"/>
    <w:rsid w:val="00AC50C8"/>
    <w:rsid w:val="00AC584B"/>
    <w:rsid w:val="00AC5BE1"/>
    <w:rsid w:val="00AD03F2"/>
    <w:rsid w:val="00AD0955"/>
    <w:rsid w:val="00AD1991"/>
    <w:rsid w:val="00AD24E4"/>
    <w:rsid w:val="00AD34EF"/>
    <w:rsid w:val="00AD42B0"/>
    <w:rsid w:val="00AD4F37"/>
    <w:rsid w:val="00AD56DA"/>
    <w:rsid w:val="00AD58B8"/>
    <w:rsid w:val="00AD58BD"/>
    <w:rsid w:val="00AD709D"/>
    <w:rsid w:val="00AD7928"/>
    <w:rsid w:val="00AD7980"/>
    <w:rsid w:val="00AD7F5E"/>
    <w:rsid w:val="00AE1AE0"/>
    <w:rsid w:val="00AE28B5"/>
    <w:rsid w:val="00AE296A"/>
    <w:rsid w:val="00AE2D49"/>
    <w:rsid w:val="00AE316B"/>
    <w:rsid w:val="00AE31E4"/>
    <w:rsid w:val="00AE4FC8"/>
    <w:rsid w:val="00AE5154"/>
    <w:rsid w:val="00AE539E"/>
    <w:rsid w:val="00AE5B9C"/>
    <w:rsid w:val="00AE5BD5"/>
    <w:rsid w:val="00AE660F"/>
    <w:rsid w:val="00AE67D5"/>
    <w:rsid w:val="00AE791C"/>
    <w:rsid w:val="00AE7ADC"/>
    <w:rsid w:val="00AF0679"/>
    <w:rsid w:val="00AF0EF0"/>
    <w:rsid w:val="00AF1488"/>
    <w:rsid w:val="00AF1A2E"/>
    <w:rsid w:val="00AF2FE2"/>
    <w:rsid w:val="00AF48A7"/>
    <w:rsid w:val="00AF562F"/>
    <w:rsid w:val="00AF67AB"/>
    <w:rsid w:val="00AF6EE1"/>
    <w:rsid w:val="00AF7683"/>
    <w:rsid w:val="00B00FEF"/>
    <w:rsid w:val="00B01B30"/>
    <w:rsid w:val="00B01F10"/>
    <w:rsid w:val="00B02A54"/>
    <w:rsid w:val="00B03E95"/>
    <w:rsid w:val="00B04821"/>
    <w:rsid w:val="00B04860"/>
    <w:rsid w:val="00B0494A"/>
    <w:rsid w:val="00B052AB"/>
    <w:rsid w:val="00B05357"/>
    <w:rsid w:val="00B05D5B"/>
    <w:rsid w:val="00B06089"/>
    <w:rsid w:val="00B06195"/>
    <w:rsid w:val="00B06B19"/>
    <w:rsid w:val="00B07D60"/>
    <w:rsid w:val="00B107A9"/>
    <w:rsid w:val="00B1136B"/>
    <w:rsid w:val="00B117BB"/>
    <w:rsid w:val="00B11D64"/>
    <w:rsid w:val="00B1209D"/>
    <w:rsid w:val="00B1261D"/>
    <w:rsid w:val="00B14460"/>
    <w:rsid w:val="00B1556B"/>
    <w:rsid w:val="00B15C00"/>
    <w:rsid w:val="00B17CA9"/>
    <w:rsid w:val="00B20065"/>
    <w:rsid w:val="00B205A2"/>
    <w:rsid w:val="00B206FA"/>
    <w:rsid w:val="00B2218F"/>
    <w:rsid w:val="00B23005"/>
    <w:rsid w:val="00B236A4"/>
    <w:rsid w:val="00B23F48"/>
    <w:rsid w:val="00B24756"/>
    <w:rsid w:val="00B24E98"/>
    <w:rsid w:val="00B25632"/>
    <w:rsid w:val="00B26668"/>
    <w:rsid w:val="00B267D2"/>
    <w:rsid w:val="00B26AEE"/>
    <w:rsid w:val="00B300D1"/>
    <w:rsid w:val="00B302CC"/>
    <w:rsid w:val="00B307F1"/>
    <w:rsid w:val="00B30B9A"/>
    <w:rsid w:val="00B30C65"/>
    <w:rsid w:val="00B31369"/>
    <w:rsid w:val="00B3139B"/>
    <w:rsid w:val="00B31FA4"/>
    <w:rsid w:val="00B31FF6"/>
    <w:rsid w:val="00B33148"/>
    <w:rsid w:val="00B33499"/>
    <w:rsid w:val="00B33C88"/>
    <w:rsid w:val="00B34011"/>
    <w:rsid w:val="00B34484"/>
    <w:rsid w:val="00B34733"/>
    <w:rsid w:val="00B34B49"/>
    <w:rsid w:val="00B356C5"/>
    <w:rsid w:val="00B3588D"/>
    <w:rsid w:val="00B35A3E"/>
    <w:rsid w:val="00B35C05"/>
    <w:rsid w:val="00B36082"/>
    <w:rsid w:val="00B36374"/>
    <w:rsid w:val="00B37304"/>
    <w:rsid w:val="00B37481"/>
    <w:rsid w:val="00B37A7F"/>
    <w:rsid w:val="00B4204A"/>
    <w:rsid w:val="00B434C9"/>
    <w:rsid w:val="00B443B1"/>
    <w:rsid w:val="00B44FB5"/>
    <w:rsid w:val="00B45209"/>
    <w:rsid w:val="00B45CD4"/>
    <w:rsid w:val="00B46B1C"/>
    <w:rsid w:val="00B47149"/>
    <w:rsid w:val="00B47250"/>
    <w:rsid w:val="00B47B11"/>
    <w:rsid w:val="00B50CE9"/>
    <w:rsid w:val="00B51B1C"/>
    <w:rsid w:val="00B52969"/>
    <w:rsid w:val="00B53826"/>
    <w:rsid w:val="00B53E11"/>
    <w:rsid w:val="00B567AD"/>
    <w:rsid w:val="00B56BBE"/>
    <w:rsid w:val="00B57986"/>
    <w:rsid w:val="00B579A6"/>
    <w:rsid w:val="00B57ED2"/>
    <w:rsid w:val="00B60158"/>
    <w:rsid w:val="00B62259"/>
    <w:rsid w:val="00B637C1"/>
    <w:rsid w:val="00B66AC5"/>
    <w:rsid w:val="00B67CF8"/>
    <w:rsid w:val="00B67E3B"/>
    <w:rsid w:val="00B70805"/>
    <w:rsid w:val="00B7104C"/>
    <w:rsid w:val="00B72D67"/>
    <w:rsid w:val="00B732E8"/>
    <w:rsid w:val="00B7363E"/>
    <w:rsid w:val="00B740FA"/>
    <w:rsid w:val="00B7486B"/>
    <w:rsid w:val="00B74F3B"/>
    <w:rsid w:val="00B751DC"/>
    <w:rsid w:val="00B80A56"/>
    <w:rsid w:val="00B812E6"/>
    <w:rsid w:val="00B8215B"/>
    <w:rsid w:val="00B82A41"/>
    <w:rsid w:val="00B82C2F"/>
    <w:rsid w:val="00B83264"/>
    <w:rsid w:val="00B83EB3"/>
    <w:rsid w:val="00B844BB"/>
    <w:rsid w:val="00B84F2B"/>
    <w:rsid w:val="00B85B50"/>
    <w:rsid w:val="00B85EE2"/>
    <w:rsid w:val="00B872F4"/>
    <w:rsid w:val="00B8737C"/>
    <w:rsid w:val="00B87811"/>
    <w:rsid w:val="00B902FF"/>
    <w:rsid w:val="00B90741"/>
    <w:rsid w:val="00B9104E"/>
    <w:rsid w:val="00B91B89"/>
    <w:rsid w:val="00B92532"/>
    <w:rsid w:val="00B931D2"/>
    <w:rsid w:val="00B93535"/>
    <w:rsid w:val="00B947F9"/>
    <w:rsid w:val="00B955AF"/>
    <w:rsid w:val="00B95BC6"/>
    <w:rsid w:val="00B95DDB"/>
    <w:rsid w:val="00B95F1C"/>
    <w:rsid w:val="00B962D2"/>
    <w:rsid w:val="00B96C04"/>
    <w:rsid w:val="00B97054"/>
    <w:rsid w:val="00BA0380"/>
    <w:rsid w:val="00BA0944"/>
    <w:rsid w:val="00BA0DE2"/>
    <w:rsid w:val="00BA1532"/>
    <w:rsid w:val="00BA1893"/>
    <w:rsid w:val="00BA18EC"/>
    <w:rsid w:val="00BA1956"/>
    <w:rsid w:val="00BA215F"/>
    <w:rsid w:val="00BA484B"/>
    <w:rsid w:val="00BA585D"/>
    <w:rsid w:val="00BA5DBF"/>
    <w:rsid w:val="00BB1F0D"/>
    <w:rsid w:val="00BB224B"/>
    <w:rsid w:val="00BB2FDD"/>
    <w:rsid w:val="00BB443D"/>
    <w:rsid w:val="00BB47B7"/>
    <w:rsid w:val="00BB5A6F"/>
    <w:rsid w:val="00BB5B62"/>
    <w:rsid w:val="00BB5F90"/>
    <w:rsid w:val="00BB715B"/>
    <w:rsid w:val="00BB7754"/>
    <w:rsid w:val="00BB7D6C"/>
    <w:rsid w:val="00BC0049"/>
    <w:rsid w:val="00BC01D6"/>
    <w:rsid w:val="00BC0A9A"/>
    <w:rsid w:val="00BC4104"/>
    <w:rsid w:val="00BC43D2"/>
    <w:rsid w:val="00BC6982"/>
    <w:rsid w:val="00BD02F5"/>
    <w:rsid w:val="00BD0A9D"/>
    <w:rsid w:val="00BD0F0F"/>
    <w:rsid w:val="00BD2386"/>
    <w:rsid w:val="00BD2548"/>
    <w:rsid w:val="00BD2EEC"/>
    <w:rsid w:val="00BD5354"/>
    <w:rsid w:val="00BD57A5"/>
    <w:rsid w:val="00BD5DD3"/>
    <w:rsid w:val="00BD675F"/>
    <w:rsid w:val="00BD6A80"/>
    <w:rsid w:val="00BD6B03"/>
    <w:rsid w:val="00BD73A8"/>
    <w:rsid w:val="00BD76B0"/>
    <w:rsid w:val="00BD7875"/>
    <w:rsid w:val="00BD7B18"/>
    <w:rsid w:val="00BE035E"/>
    <w:rsid w:val="00BE05D0"/>
    <w:rsid w:val="00BE0CCB"/>
    <w:rsid w:val="00BE1C01"/>
    <w:rsid w:val="00BE1EA2"/>
    <w:rsid w:val="00BE3F16"/>
    <w:rsid w:val="00BE45E0"/>
    <w:rsid w:val="00BE49DE"/>
    <w:rsid w:val="00BE536C"/>
    <w:rsid w:val="00BF0CDC"/>
    <w:rsid w:val="00BF1440"/>
    <w:rsid w:val="00BF19FF"/>
    <w:rsid w:val="00BF2187"/>
    <w:rsid w:val="00BF25A9"/>
    <w:rsid w:val="00BF2770"/>
    <w:rsid w:val="00BF2D92"/>
    <w:rsid w:val="00BF2FE8"/>
    <w:rsid w:val="00BF3485"/>
    <w:rsid w:val="00BF3725"/>
    <w:rsid w:val="00BF3913"/>
    <w:rsid w:val="00BF40ED"/>
    <w:rsid w:val="00BF46EF"/>
    <w:rsid w:val="00BF4B99"/>
    <w:rsid w:val="00BF5B17"/>
    <w:rsid w:val="00BF5F89"/>
    <w:rsid w:val="00BF6059"/>
    <w:rsid w:val="00BF62B0"/>
    <w:rsid w:val="00BF6459"/>
    <w:rsid w:val="00BF6AB4"/>
    <w:rsid w:val="00BF6CAB"/>
    <w:rsid w:val="00C00562"/>
    <w:rsid w:val="00C02DD0"/>
    <w:rsid w:val="00C02F77"/>
    <w:rsid w:val="00C033E9"/>
    <w:rsid w:val="00C03710"/>
    <w:rsid w:val="00C03E8F"/>
    <w:rsid w:val="00C064A5"/>
    <w:rsid w:val="00C067F6"/>
    <w:rsid w:val="00C1052A"/>
    <w:rsid w:val="00C114B7"/>
    <w:rsid w:val="00C116CC"/>
    <w:rsid w:val="00C122B0"/>
    <w:rsid w:val="00C12985"/>
    <w:rsid w:val="00C13C23"/>
    <w:rsid w:val="00C14D6F"/>
    <w:rsid w:val="00C158C4"/>
    <w:rsid w:val="00C15FF9"/>
    <w:rsid w:val="00C160EA"/>
    <w:rsid w:val="00C164A9"/>
    <w:rsid w:val="00C16AE0"/>
    <w:rsid w:val="00C171CE"/>
    <w:rsid w:val="00C17B94"/>
    <w:rsid w:val="00C17D7A"/>
    <w:rsid w:val="00C20CBF"/>
    <w:rsid w:val="00C2112E"/>
    <w:rsid w:val="00C22050"/>
    <w:rsid w:val="00C225B6"/>
    <w:rsid w:val="00C22719"/>
    <w:rsid w:val="00C23293"/>
    <w:rsid w:val="00C237A4"/>
    <w:rsid w:val="00C23E85"/>
    <w:rsid w:val="00C23FA0"/>
    <w:rsid w:val="00C2426C"/>
    <w:rsid w:val="00C25325"/>
    <w:rsid w:val="00C25BAC"/>
    <w:rsid w:val="00C26C85"/>
    <w:rsid w:val="00C27577"/>
    <w:rsid w:val="00C308FF"/>
    <w:rsid w:val="00C31D20"/>
    <w:rsid w:val="00C32227"/>
    <w:rsid w:val="00C32512"/>
    <w:rsid w:val="00C330CC"/>
    <w:rsid w:val="00C331F9"/>
    <w:rsid w:val="00C3452A"/>
    <w:rsid w:val="00C3470F"/>
    <w:rsid w:val="00C34A8A"/>
    <w:rsid w:val="00C34B92"/>
    <w:rsid w:val="00C3575E"/>
    <w:rsid w:val="00C35E3B"/>
    <w:rsid w:val="00C374E9"/>
    <w:rsid w:val="00C378D6"/>
    <w:rsid w:val="00C40B4F"/>
    <w:rsid w:val="00C41508"/>
    <w:rsid w:val="00C42E06"/>
    <w:rsid w:val="00C433AB"/>
    <w:rsid w:val="00C43C8B"/>
    <w:rsid w:val="00C43D72"/>
    <w:rsid w:val="00C44D34"/>
    <w:rsid w:val="00C4548A"/>
    <w:rsid w:val="00C45CBB"/>
    <w:rsid w:val="00C45F10"/>
    <w:rsid w:val="00C466EA"/>
    <w:rsid w:val="00C46BBE"/>
    <w:rsid w:val="00C46E67"/>
    <w:rsid w:val="00C47D11"/>
    <w:rsid w:val="00C50AB8"/>
    <w:rsid w:val="00C52847"/>
    <w:rsid w:val="00C53E7B"/>
    <w:rsid w:val="00C53F2B"/>
    <w:rsid w:val="00C545F1"/>
    <w:rsid w:val="00C549F1"/>
    <w:rsid w:val="00C54E16"/>
    <w:rsid w:val="00C559CE"/>
    <w:rsid w:val="00C56505"/>
    <w:rsid w:val="00C5751E"/>
    <w:rsid w:val="00C57E03"/>
    <w:rsid w:val="00C60A21"/>
    <w:rsid w:val="00C60DDF"/>
    <w:rsid w:val="00C61DDD"/>
    <w:rsid w:val="00C62816"/>
    <w:rsid w:val="00C63B1C"/>
    <w:rsid w:val="00C63F9B"/>
    <w:rsid w:val="00C64A50"/>
    <w:rsid w:val="00C65BEF"/>
    <w:rsid w:val="00C674CE"/>
    <w:rsid w:val="00C70127"/>
    <w:rsid w:val="00C71A35"/>
    <w:rsid w:val="00C73353"/>
    <w:rsid w:val="00C737E1"/>
    <w:rsid w:val="00C740DF"/>
    <w:rsid w:val="00C74EB7"/>
    <w:rsid w:val="00C7674E"/>
    <w:rsid w:val="00C767B0"/>
    <w:rsid w:val="00C76963"/>
    <w:rsid w:val="00C76AC6"/>
    <w:rsid w:val="00C778BC"/>
    <w:rsid w:val="00C80441"/>
    <w:rsid w:val="00C816C8"/>
    <w:rsid w:val="00C82CFD"/>
    <w:rsid w:val="00C8451D"/>
    <w:rsid w:val="00C8524D"/>
    <w:rsid w:val="00C8559B"/>
    <w:rsid w:val="00C860DB"/>
    <w:rsid w:val="00C861B7"/>
    <w:rsid w:val="00C86F24"/>
    <w:rsid w:val="00C90B53"/>
    <w:rsid w:val="00C91EB0"/>
    <w:rsid w:val="00C93345"/>
    <w:rsid w:val="00C9359B"/>
    <w:rsid w:val="00C941D9"/>
    <w:rsid w:val="00C94219"/>
    <w:rsid w:val="00C94B7C"/>
    <w:rsid w:val="00C9556A"/>
    <w:rsid w:val="00C95ADF"/>
    <w:rsid w:val="00C95AE4"/>
    <w:rsid w:val="00C9609F"/>
    <w:rsid w:val="00CA09C3"/>
    <w:rsid w:val="00CA1A26"/>
    <w:rsid w:val="00CA1E1E"/>
    <w:rsid w:val="00CA204B"/>
    <w:rsid w:val="00CA2AA8"/>
    <w:rsid w:val="00CA34DA"/>
    <w:rsid w:val="00CA3631"/>
    <w:rsid w:val="00CA3745"/>
    <w:rsid w:val="00CA3C86"/>
    <w:rsid w:val="00CA4E91"/>
    <w:rsid w:val="00CA50FB"/>
    <w:rsid w:val="00CA570E"/>
    <w:rsid w:val="00CA7282"/>
    <w:rsid w:val="00CA7283"/>
    <w:rsid w:val="00CA79F5"/>
    <w:rsid w:val="00CB09D0"/>
    <w:rsid w:val="00CB0C00"/>
    <w:rsid w:val="00CB0F42"/>
    <w:rsid w:val="00CB324F"/>
    <w:rsid w:val="00CB39D7"/>
    <w:rsid w:val="00CB4B34"/>
    <w:rsid w:val="00CB4D52"/>
    <w:rsid w:val="00CB552A"/>
    <w:rsid w:val="00CB5AFA"/>
    <w:rsid w:val="00CB5B85"/>
    <w:rsid w:val="00CB668B"/>
    <w:rsid w:val="00CB7225"/>
    <w:rsid w:val="00CB72CF"/>
    <w:rsid w:val="00CB756C"/>
    <w:rsid w:val="00CC0886"/>
    <w:rsid w:val="00CC1A48"/>
    <w:rsid w:val="00CC1D3C"/>
    <w:rsid w:val="00CC1E4F"/>
    <w:rsid w:val="00CC23B8"/>
    <w:rsid w:val="00CC23E7"/>
    <w:rsid w:val="00CC3755"/>
    <w:rsid w:val="00CC3787"/>
    <w:rsid w:val="00CC3AE5"/>
    <w:rsid w:val="00CC416C"/>
    <w:rsid w:val="00CC5BB9"/>
    <w:rsid w:val="00CC6726"/>
    <w:rsid w:val="00CC6DDE"/>
    <w:rsid w:val="00CC7903"/>
    <w:rsid w:val="00CC7D05"/>
    <w:rsid w:val="00CD092D"/>
    <w:rsid w:val="00CD15A8"/>
    <w:rsid w:val="00CD2818"/>
    <w:rsid w:val="00CD4077"/>
    <w:rsid w:val="00CD47EF"/>
    <w:rsid w:val="00CD68B9"/>
    <w:rsid w:val="00CD7241"/>
    <w:rsid w:val="00CE0D28"/>
    <w:rsid w:val="00CE0EC1"/>
    <w:rsid w:val="00CE2594"/>
    <w:rsid w:val="00CE2E73"/>
    <w:rsid w:val="00CE3E52"/>
    <w:rsid w:val="00CE4082"/>
    <w:rsid w:val="00CE438C"/>
    <w:rsid w:val="00CE5C74"/>
    <w:rsid w:val="00CE5C94"/>
    <w:rsid w:val="00CE7273"/>
    <w:rsid w:val="00CF22BD"/>
    <w:rsid w:val="00CF27E6"/>
    <w:rsid w:val="00CF4694"/>
    <w:rsid w:val="00CF5A66"/>
    <w:rsid w:val="00CF6470"/>
    <w:rsid w:val="00CF764E"/>
    <w:rsid w:val="00D00761"/>
    <w:rsid w:val="00D01F81"/>
    <w:rsid w:val="00D041C0"/>
    <w:rsid w:val="00D049FB"/>
    <w:rsid w:val="00D04F30"/>
    <w:rsid w:val="00D102C7"/>
    <w:rsid w:val="00D10EA1"/>
    <w:rsid w:val="00D1132A"/>
    <w:rsid w:val="00D11904"/>
    <w:rsid w:val="00D11CD6"/>
    <w:rsid w:val="00D1389A"/>
    <w:rsid w:val="00D13EE3"/>
    <w:rsid w:val="00D14032"/>
    <w:rsid w:val="00D14B8E"/>
    <w:rsid w:val="00D15595"/>
    <w:rsid w:val="00D172F9"/>
    <w:rsid w:val="00D17553"/>
    <w:rsid w:val="00D17D16"/>
    <w:rsid w:val="00D2108A"/>
    <w:rsid w:val="00D2210E"/>
    <w:rsid w:val="00D229AB"/>
    <w:rsid w:val="00D23B4C"/>
    <w:rsid w:val="00D2486E"/>
    <w:rsid w:val="00D24A86"/>
    <w:rsid w:val="00D27456"/>
    <w:rsid w:val="00D30AD9"/>
    <w:rsid w:val="00D3232B"/>
    <w:rsid w:val="00D32438"/>
    <w:rsid w:val="00D332A6"/>
    <w:rsid w:val="00D332DC"/>
    <w:rsid w:val="00D33AA5"/>
    <w:rsid w:val="00D33BE8"/>
    <w:rsid w:val="00D34A99"/>
    <w:rsid w:val="00D34D77"/>
    <w:rsid w:val="00D35A64"/>
    <w:rsid w:val="00D35BC3"/>
    <w:rsid w:val="00D36189"/>
    <w:rsid w:val="00D36305"/>
    <w:rsid w:val="00D368FC"/>
    <w:rsid w:val="00D36E5C"/>
    <w:rsid w:val="00D36FED"/>
    <w:rsid w:val="00D379D6"/>
    <w:rsid w:val="00D37C80"/>
    <w:rsid w:val="00D41751"/>
    <w:rsid w:val="00D41E10"/>
    <w:rsid w:val="00D42191"/>
    <w:rsid w:val="00D42220"/>
    <w:rsid w:val="00D42B69"/>
    <w:rsid w:val="00D42CCF"/>
    <w:rsid w:val="00D4304C"/>
    <w:rsid w:val="00D43CC1"/>
    <w:rsid w:val="00D440B8"/>
    <w:rsid w:val="00D44471"/>
    <w:rsid w:val="00D44539"/>
    <w:rsid w:val="00D44900"/>
    <w:rsid w:val="00D44F09"/>
    <w:rsid w:val="00D4557F"/>
    <w:rsid w:val="00D465FC"/>
    <w:rsid w:val="00D46F58"/>
    <w:rsid w:val="00D4737F"/>
    <w:rsid w:val="00D505C9"/>
    <w:rsid w:val="00D51119"/>
    <w:rsid w:val="00D5389D"/>
    <w:rsid w:val="00D54084"/>
    <w:rsid w:val="00D55E22"/>
    <w:rsid w:val="00D5631E"/>
    <w:rsid w:val="00D563E4"/>
    <w:rsid w:val="00D56E44"/>
    <w:rsid w:val="00D57249"/>
    <w:rsid w:val="00D57401"/>
    <w:rsid w:val="00D578B3"/>
    <w:rsid w:val="00D6073C"/>
    <w:rsid w:val="00D61641"/>
    <w:rsid w:val="00D61A43"/>
    <w:rsid w:val="00D61B27"/>
    <w:rsid w:val="00D63320"/>
    <w:rsid w:val="00D63C10"/>
    <w:rsid w:val="00D644B6"/>
    <w:rsid w:val="00D645E3"/>
    <w:rsid w:val="00D647E5"/>
    <w:rsid w:val="00D65001"/>
    <w:rsid w:val="00D65423"/>
    <w:rsid w:val="00D655FC"/>
    <w:rsid w:val="00D659A0"/>
    <w:rsid w:val="00D66075"/>
    <w:rsid w:val="00D70A41"/>
    <w:rsid w:val="00D710E3"/>
    <w:rsid w:val="00D71328"/>
    <w:rsid w:val="00D72026"/>
    <w:rsid w:val="00D724D4"/>
    <w:rsid w:val="00D730A1"/>
    <w:rsid w:val="00D740A4"/>
    <w:rsid w:val="00D746E9"/>
    <w:rsid w:val="00D74A6A"/>
    <w:rsid w:val="00D74FFF"/>
    <w:rsid w:val="00D757DB"/>
    <w:rsid w:val="00D768FE"/>
    <w:rsid w:val="00D770BA"/>
    <w:rsid w:val="00D770E3"/>
    <w:rsid w:val="00D801D1"/>
    <w:rsid w:val="00D80237"/>
    <w:rsid w:val="00D80298"/>
    <w:rsid w:val="00D811E0"/>
    <w:rsid w:val="00D81593"/>
    <w:rsid w:val="00D84032"/>
    <w:rsid w:val="00D8412F"/>
    <w:rsid w:val="00D8451B"/>
    <w:rsid w:val="00D86DF4"/>
    <w:rsid w:val="00D86E62"/>
    <w:rsid w:val="00D87C1E"/>
    <w:rsid w:val="00D905F1"/>
    <w:rsid w:val="00D91778"/>
    <w:rsid w:val="00D91F1F"/>
    <w:rsid w:val="00D91F4E"/>
    <w:rsid w:val="00D92027"/>
    <w:rsid w:val="00D93556"/>
    <w:rsid w:val="00D93DA4"/>
    <w:rsid w:val="00D94200"/>
    <w:rsid w:val="00D9539B"/>
    <w:rsid w:val="00D95961"/>
    <w:rsid w:val="00D968AF"/>
    <w:rsid w:val="00DA1FC8"/>
    <w:rsid w:val="00DA2006"/>
    <w:rsid w:val="00DA226E"/>
    <w:rsid w:val="00DA25F2"/>
    <w:rsid w:val="00DA2E21"/>
    <w:rsid w:val="00DA2EE3"/>
    <w:rsid w:val="00DA3025"/>
    <w:rsid w:val="00DA38B2"/>
    <w:rsid w:val="00DA391B"/>
    <w:rsid w:val="00DA3C6E"/>
    <w:rsid w:val="00DA47AB"/>
    <w:rsid w:val="00DA4A5A"/>
    <w:rsid w:val="00DA5EB7"/>
    <w:rsid w:val="00DA6227"/>
    <w:rsid w:val="00DA68C7"/>
    <w:rsid w:val="00DA6AD0"/>
    <w:rsid w:val="00DA76D1"/>
    <w:rsid w:val="00DB0B5F"/>
    <w:rsid w:val="00DB18C2"/>
    <w:rsid w:val="00DB1996"/>
    <w:rsid w:val="00DB20FE"/>
    <w:rsid w:val="00DB2B03"/>
    <w:rsid w:val="00DB2D86"/>
    <w:rsid w:val="00DB2FF1"/>
    <w:rsid w:val="00DB30B3"/>
    <w:rsid w:val="00DB37F8"/>
    <w:rsid w:val="00DB4097"/>
    <w:rsid w:val="00DB4479"/>
    <w:rsid w:val="00DB4AE7"/>
    <w:rsid w:val="00DB7749"/>
    <w:rsid w:val="00DC0711"/>
    <w:rsid w:val="00DC0782"/>
    <w:rsid w:val="00DC1074"/>
    <w:rsid w:val="00DC359A"/>
    <w:rsid w:val="00DC483C"/>
    <w:rsid w:val="00DC4FA9"/>
    <w:rsid w:val="00DC64A6"/>
    <w:rsid w:val="00DC78AC"/>
    <w:rsid w:val="00DD0DA9"/>
    <w:rsid w:val="00DD0E68"/>
    <w:rsid w:val="00DD1863"/>
    <w:rsid w:val="00DD2221"/>
    <w:rsid w:val="00DD30AB"/>
    <w:rsid w:val="00DD381A"/>
    <w:rsid w:val="00DD38DE"/>
    <w:rsid w:val="00DD40D6"/>
    <w:rsid w:val="00DD5683"/>
    <w:rsid w:val="00DD625C"/>
    <w:rsid w:val="00DD6285"/>
    <w:rsid w:val="00DD6863"/>
    <w:rsid w:val="00DD7C1D"/>
    <w:rsid w:val="00DE03E3"/>
    <w:rsid w:val="00DE22C7"/>
    <w:rsid w:val="00DE253B"/>
    <w:rsid w:val="00DE34A5"/>
    <w:rsid w:val="00DE3E4A"/>
    <w:rsid w:val="00DE597F"/>
    <w:rsid w:val="00DE6711"/>
    <w:rsid w:val="00DE6EBB"/>
    <w:rsid w:val="00DF083B"/>
    <w:rsid w:val="00DF09C7"/>
    <w:rsid w:val="00DF18F9"/>
    <w:rsid w:val="00DF1BF3"/>
    <w:rsid w:val="00DF1ED4"/>
    <w:rsid w:val="00DF2129"/>
    <w:rsid w:val="00DF2C69"/>
    <w:rsid w:val="00DF4189"/>
    <w:rsid w:val="00DF4620"/>
    <w:rsid w:val="00DF57A7"/>
    <w:rsid w:val="00DF5CFD"/>
    <w:rsid w:val="00DF650F"/>
    <w:rsid w:val="00E0276C"/>
    <w:rsid w:val="00E0560B"/>
    <w:rsid w:val="00E06802"/>
    <w:rsid w:val="00E07D2D"/>
    <w:rsid w:val="00E07F54"/>
    <w:rsid w:val="00E10441"/>
    <w:rsid w:val="00E10C1F"/>
    <w:rsid w:val="00E11025"/>
    <w:rsid w:val="00E11169"/>
    <w:rsid w:val="00E11E6B"/>
    <w:rsid w:val="00E13949"/>
    <w:rsid w:val="00E14A17"/>
    <w:rsid w:val="00E14A97"/>
    <w:rsid w:val="00E14C41"/>
    <w:rsid w:val="00E14D6F"/>
    <w:rsid w:val="00E14E90"/>
    <w:rsid w:val="00E15D07"/>
    <w:rsid w:val="00E162F4"/>
    <w:rsid w:val="00E164BD"/>
    <w:rsid w:val="00E16A73"/>
    <w:rsid w:val="00E16E45"/>
    <w:rsid w:val="00E1707F"/>
    <w:rsid w:val="00E1708D"/>
    <w:rsid w:val="00E170CB"/>
    <w:rsid w:val="00E1737E"/>
    <w:rsid w:val="00E20635"/>
    <w:rsid w:val="00E20AD3"/>
    <w:rsid w:val="00E2112A"/>
    <w:rsid w:val="00E2388F"/>
    <w:rsid w:val="00E2389D"/>
    <w:rsid w:val="00E239CD"/>
    <w:rsid w:val="00E23EE5"/>
    <w:rsid w:val="00E242C3"/>
    <w:rsid w:val="00E24F70"/>
    <w:rsid w:val="00E25F50"/>
    <w:rsid w:val="00E26415"/>
    <w:rsid w:val="00E26504"/>
    <w:rsid w:val="00E27137"/>
    <w:rsid w:val="00E27749"/>
    <w:rsid w:val="00E279E6"/>
    <w:rsid w:val="00E30D5A"/>
    <w:rsid w:val="00E32173"/>
    <w:rsid w:val="00E32EB2"/>
    <w:rsid w:val="00E335FC"/>
    <w:rsid w:val="00E33B47"/>
    <w:rsid w:val="00E33DFD"/>
    <w:rsid w:val="00E34087"/>
    <w:rsid w:val="00E342F6"/>
    <w:rsid w:val="00E34E72"/>
    <w:rsid w:val="00E35B31"/>
    <w:rsid w:val="00E3653B"/>
    <w:rsid w:val="00E36BEE"/>
    <w:rsid w:val="00E36D22"/>
    <w:rsid w:val="00E37B1D"/>
    <w:rsid w:val="00E37F2E"/>
    <w:rsid w:val="00E40E72"/>
    <w:rsid w:val="00E421FA"/>
    <w:rsid w:val="00E43024"/>
    <w:rsid w:val="00E44B4A"/>
    <w:rsid w:val="00E46108"/>
    <w:rsid w:val="00E4689F"/>
    <w:rsid w:val="00E46A69"/>
    <w:rsid w:val="00E46B36"/>
    <w:rsid w:val="00E46E9D"/>
    <w:rsid w:val="00E46EEC"/>
    <w:rsid w:val="00E47462"/>
    <w:rsid w:val="00E476BF"/>
    <w:rsid w:val="00E47DAD"/>
    <w:rsid w:val="00E50B25"/>
    <w:rsid w:val="00E51C6F"/>
    <w:rsid w:val="00E555A8"/>
    <w:rsid w:val="00E569B7"/>
    <w:rsid w:val="00E56F1D"/>
    <w:rsid w:val="00E5797D"/>
    <w:rsid w:val="00E57AB5"/>
    <w:rsid w:val="00E57BDD"/>
    <w:rsid w:val="00E57D35"/>
    <w:rsid w:val="00E57DA5"/>
    <w:rsid w:val="00E6074A"/>
    <w:rsid w:val="00E61C75"/>
    <w:rsid w:val="00E620BA"/>
    <w:rsid w:val="00E627AB"/>
    <w:rsid w:val="00E634CD"/>
    <w:rsid w:val="00E64A50"/>
    <w:rsid w:val="00E65474"/>
    <w:rsid w:val="00E6554D"/>
    <w:rsid w:val="00E65D8D"/>
    <w:rsid w:val="00E66400"/>
    <w:rsid w:val="00E70ABC"/>
    <w:rsid w:val="00E70B5E"/>
    <w:rsid w:val="00E711B6"/>
    <w:rsid w:val="00E71A74"/>
    <w:rsid w:val="00E7214D"/>
    <w:rsid w:val="00E729E3"/>
    <w:rsid w:val="00E72BBF"/>
    <w:rsid w:val="00E73766"/>
    <w:rsid w:val="00E7448B"/>
    <w:rsid w:val="00E74AA8"/>
    <w:rsid w:val="00E75F55"/>
    <w:rsid w:val="00E7724B"/>
    <w:rsid w:val="00E7770F"/>
    <w:rsid w:val="00E800EA"/>
    <w:rsid w:val="00E802A5"/>
    <w:rsid w:val="00E808EC"/>
    <w:rsid w:val="00E8154F"/>
    <w:rsid w:val="00E829E2"/>
    <w:rsid w:val="00E83001"/>
    <w:rsid w:val="00E8370C"/>
    <w:rsid w:val="00E841D3"/>
    <w:rsid w:val="00E85CCD"/>
    <w:rsid w:val="00E86424"/>
    <w:rsid w:val="00E86E5E"/>
    <w:rsid w:val="00E870C5"/>
    <w:rsid w:val="00E871EE"/>
    <w:rsid w:val="00E87962"/>
    <w:rsid w:val="00E87C5D"/>
    <w:rsid w:val="00E906BA"/>
    <w:rsid w:val="00E93202"/>
    <w:rsid w:val="00E939C6"/>
    <w:rsid w:val="00E93AA8"/>
    <w:rsid w:val="00E94233"/>
    <w:rsid w:val="00E94AB2"/>
    <w:rsid w:val="00E96D1F"/>
    <w:rsid w:val="00E96F98"/>
    <w:rsid w:val="00E9795F"/>
    <w:rsid w:val="00EA0223"/>
    <w:rsid w:val="00EA05F2"/>
    <w:rsid w:val="00EA139B"/>
    <w:rsid w:val="00EA1409"/>
    <w:rsid w:val="00EA1EB4"/>
    <w:rsid w:val="00EA22F6"/>
    <w:rsid w:val="00EA244C"/>
    <w:rsid w:val="00EA2510"/>
    <w:rsid w:val="00EA2E31"/>
    <w:rsid w:val="00EA384C"/>
    <w:rsid w:val="00EA3D06"/>
    <w:rsid w:val="00EA41FA"/>
    <w:rsid w:val="00EA4E75"/>
    <w:rsid w:val="00EA6126"/>
    <w:rsid w:val="00EA61CD"/>
    <w:rsid w:val="00EA6EE0"/>
    <w:rsid w:val="00EA7C50"/>
    <w:rsid w:val="00EB138C"/>
    <w:rsid w:val="00EB1520"/>
    <w:rsid w:val="00EB1880"/>
    <w:rsid w:val="00EB196E"/>
    <w:rsid w:val="00EB1982"/>
    <w:rsid w:val="00EB1B95"/>
    <w:rsid w:val="00EB2391"/>
    <w:rsid w:val="00EB44A6"/>
    <w:rsid w:val="00EB556F"/>
    <w:rsid w:val="00EB55C4"/>
    <w:rsid w:val="00EB59A3"/>
    <w:rsid w:val="00EB6721"/>
    <w:rsid w:val="00EB72EE"/>
    <w:rsid w:val="00EB7B18"/>
    <w:rsid w:val="00EC0005"/>
    <w:rsid w:val="00EC084F"/>
    <w:rsid w:val="00EC0ECE"/>
    <w:rsid w:val="00EC142D"/>
    <w:rsid w:val="00EC2D77"/>
    <w:rsid w:val="00EC2DE0"/>
    <w:rsid w:val="00EC333A"/>
    <w:rsid w:val="00EC37A4"/>
    <w:rsid w:val="00EC4232"/>
    <w:rsid w:val="00EC51D0"/>
    <w:rsid w:val="00EC53FC"/>
    <w:rsid w:val="00EC5453"/>
    <w:rsid w:val="00EC5BA7"/>
    <w:rsid w:val="00EC69ED"/>
    <w:rsid w:val="00EC7251"/>
    <w:rsid w:val="00EC7658"/>
    <w:rsid w:val="00EC7D63"/>
    <w:rsid w:val="00ED021A"/>
    <w:rsid w:val="00ED138C"/>
    <w:rsid w:val="00ED1843"/>
    <w:rsid w:val="00ED1852"/>
    <w:rsid w:val="00ED2ABA"/>
    <w:rsid w:val="00ED30EA"/>
    <w:rsid w:val="00ED37D0"/>
    <w:rsid w:val="00ED4731"/>
    <w:rsid w:val="00ED606D"/>
    <w:rsid w:val="00ED66F5"/>
    <w:rsid w:val="00ED6C87"/>
    <w:rsid w:val="00ED78D9"/>
    <w:rsid w:val="00ED7987"/>
    <w:rsid w:val="00EE1598"/>
    <w:rsid w:val="00EE2946"/>
    <w:rsid w:val="00EE2D48"/>
    <w:rsid w:val="00EE3ECA"/>
    <w:rsid w:val="00EE4DB4"/>
    <w:rsid w:val="00EE4E7F"/>
    <w:rsid w:val="00EE5409"/>
    <w:rsid w:val="00EE6B36"/>
    <w:rsid w:val="00EE6EFC"/>
    <w:rsid w:val="00EE71CE"/>
    <w:rsid w:val="00EF002C"/>
    <w:rsid w:val="00EF09C0"/>
    <w:rsid w:val="00EF3555"/>
    <w:rsid w:val="00EF36A6"/>
    <w:rsid w:val="00EF40AA"/>
    <w:rsid w:val="00EF4386"/>
    <w:rsid w:val="00EF4695"/>
    <w:rsid w:val="00EF48CF"/>
    <w:rsid w:val="00EF49C8"/>
    <w:rsid w:val="00EF4BF8"/>
    <w:rsid w:val="00EF4D65"/>
    <w:rsid w:val="00EF56EF"/>
    <w:rsid w:val="00EF579C"/>
    <w:rsid w:val="00EF6007"/>
    <w:rsid w:val="00EF6CBA"/>
    <w:rsid w:val="00EF7232"/>
    <w:rsid w:val="00F00099"/>
    <w:rsid w:val="00F00389"/>
    <w:rsid w:val="00F01550"/>
    <w:rsid w:val="00F026FC"/>
    <w:rsid w:val="00F027DF"/>
    <w:rsid w:val="00F0319F"/>
    <w:rsid w:val="00F03590"/>
    <w:rsid w:val="00F0362B"/>
    <w:rsid w:val="00F040AA"/>
    <w:rsid w:val="00F044B0"/>
    <w:rsid w:val="00F06AFE"/>
    <w:rsid w:val="00F06BFE"/>
    <w:rsid w:val="00F070D9"/>
    <w:rsid w:val="00F077D8"/>
    <w:rsid w:val="00F07AEC"/>
    <w:rsid w:val="00F102F9"/>
    <w:rsid w:val="00F10FBB"/>
    <w:rsid w:val="00F11A03"/>
    <w:rsid w:val="00F11BFB"/>
    <w:rsid w:val="00F15C22"/>
    <w:rsid w:val="00F175D2"/>
    <w:rsid w:val="00F17601"/>
    <w:rsid w:val="00F17A00"/>
    <w:rsid w:val="00F20378"/>
    <w:rsid w:val="00F20802"/>
    <w:rsid w:val="00F21205"/>
    <w:rsid w:val="00F224FE"/>
    <w:rsid w:val="00F22BAE"/>
    <w:rsid w:val="00F22E68"/>
    <w:rsid w:val="00F24BD0"/>
    <w:rsid w:val="00F254EF"/>
    <w:rsid w:val="00F255E2"/>
    <w:rsid w:val="00F25F5B"/>
    <w:rsid w:val="00F26523"/>
    <w:rsid w:val="00F2697A"/>
    <w:rsid w:val="00F27ED2"/>
    <w:rsid w:val="00F300C9"/>
    <w:rsid w:val="00F30119"/>
    <w:rsid w:val="00F3040B"/>
    <w:rsid w:val="00F30681"/>
    <w:rsid w:val="00F3084C"/>
    <w:rsid w:val="00F31FF1"/>
    <w:rsid w:val="00F32831"/>
    <w:rsid w:val="00F32C7E"/>
    <w:rsid w:val="00F32CFF"/>
    <w:rsid w:val="00F32F5D"/>
    <w:rsid w:val="00F33243"/>
    <w:rsid w:val="00F33909"/>
    <w:rsid w:val="00F34491"/>
    <w:rsid w:val="00F34698"/>
    <w:rsid w:val="00F35F72"/>
    <w:rsid w:val="00F37507"/>
    <w:rsid w:val="00F37527"/>
    <w:rsid w:val="00F37C1F"/>
    <w:rsid w:val="00F407C4"/>
    <w:rsid w:val="00F414EF"/>
    <w:rsid w:val="00F42679"/>
    <w:rsid w:val="00F427E5"/>
    <w:rsid w:val="00F42C4E"/>
    <w:rsid w:val="00F43136"/>
    <w:rsid w:val="00F43DE6"/>
    <w:rsid w:val="00F44DAA"/>
    <w:rsid w:val="00F44F2D"/>
    <w:rsid w:val="00F45098"/>
    <w:rsid w:val="00F45BB0"/>
    <w:rsid w:val="00F45DDD"/>
    <w:rsid w:val="00F468EA"/>
    <w:rsid w:val="00F46A0D"/>
    <w:rsid w:val="00F472C7"/>
    <w:rsid w:val="00F47551"/>
    <w:rsid w:val="00F47D65"/>
    <w:rsid w:val="00F50623"/>
    <w:rsid w:val="00F51128"/>
    <w:rsid w:val="00F5115E"/>
    <w:rsid w:val="00F51428"/>
    <w:rsid w:val="00F52528"/>
    <w:rsid w:val="00F530EF"/>
    <w:rsid w:val="00F53C2A"/>
    <w:rsid w:val="00F54DDB"/>
    <w:rsid w:val="00F55661"/>
    <w:rsid w:val="00F56F8D"/>
    <w:rsid w:val="00F571EB"/>
    <w:rsid w:val="00F574FD"/>
    <w:rsid w:val="00F57A8C"/>
    <w:rsid w:val="00F57FF4"/>
    <w:rsid w:val="00F60838"/>
    <w:rsid w:val="00F61579"/>
    <w:rsid w:val="00F61E40"/>
    <w:rsid w:val="00F62073"/>
    <w:rsid w:val="00F62321"/>
    <w:rsid w:val="00F6274E"/>
    <w:rsid w:val="00F6305C"/>
    <w:rsid w:val="00F63B77"/>
    <w:rsid w:val="00F63E40"/>
    <w:rsid w:val="00F64AA0"/>
    <w:rsid w:val="00F65789"/>
    <w:rsid w:val="00F67DD0"/>
    <w:rsid w:val="00F70831"/>
    <w:rsid w:val="00F72CBB"/>
    <w:rsid w:val="00F7327A"/>
    <w:rsid w:val="00F738D0"/>
    <w:rsid w:val="00F73935"/>
    <w:rsid w:val="00F7401A"/>
    <w:rsid w:val="00F7422D"/>
    <w:rsid w:val="00F75092"/>
    <w:rsid w:val="00F756BC"/>
    <w:rsid w:val="00F762F5"/>
    <w:rsid w:val="00F7642C"/>
    <w:rsid w:val="00F77070"/>
    <w:rsid w:val="00F808F7"/>
    <w:rsid w:val="00F81341"/>
    <w:rsid w:val="00F817BA"/>
    <w:rsid w:val="00F82FED"/>
    <w:rsid w:val="00F8313B"/>
    <w:rsid w:val="00F836AF"/>
    <w:rsid w:val="00F83ED7"/>
    <w:rsid w:val="00F8406F"/>
    <w:rsid w:val="00F85D75"/>
    <w:rsid w:val="00F85F9F"/>
    <w:rsid w:val="00F86A5C"/>
    <w:rsid w:val="00F874E2"/>
    <w:rsid w:val="00F90039"/>
    <w:rsid w:val="00F9041A"/>
    <w:rsid w:val="00F90622"/>
    <w:rsid w:val="00F9196A"/>
    <w:rsid w:val="00F925E2"/>
    <w:rsid w:val="00F92ED6"/>
    <w:rsid w:val="00F93A0B"/>
    <w:rsid w:val="00F9409A"/>
    <w:rsid w:val="00F94250"/>
    <w:rsid w:val="00F96786"/>
    <w:rsid w:val="00F9694A"/>
    <w:rsid w:val="00F9764A"/>
    <w:rsid w:val="00F97957"/>
    <w:rsid w:val="00F97A29"/>
    <w:rsid w:val="00F97D87"/>
    <w:rsid w:val="00F97FB3"/>
    <w:rsid w:val="00FA12A5"/>
    <w:rsid w:val="00FA242B"/>
    <w:rsid w:val="00FA31CA"/>
    <w:rsid w:val="00FA5054"/>
    <w:rsid w:val="00FA55EB"/>
    <w:rsid w:val="00FA5922"/>
    <w:rsid w:val="00FA649D"/>
    <w:rsid w:val="00FA66EF"/>
    <w:rsid w:val="00FA7F8F"/>
    <w:rsid w:val="00FB09C4"/>
    <w:rsid w:val="00FB0BC6"/>
    <w:rsid w:val="00FB0BF2"/>
    <w:rsid w:val="00FB155A"/>
    <w:rsid w:val="00FB16EE"/>
    <w:rsid w:val="00FB2AA2"/>
    <w:rsid w:val="00FB44E1"/>
    <w:rsid w:val="00FB511D"/>
    <w:rsid w:val="00FB531E"/>
    <w:rsid w:val="00FB6012"/>
    <w:rsid w:val="00FB641F"/>
    <w:rsid w:val="00FB7130"/>
    <w:rsid w:val="00FB7930"/>
    <w:rsid w:val="00FC0F89"/>
    <w:rsid w:val="00FC15EF"/>
    <w:rsid w:val="00FC1ECE"/>
    <w:rsid w:val="00FC1F33"/>
    <w:rsid w:val="00FC2AA7"/>
    <w:rsid w:val="00FC2DFE"/>
    <w:rsid w:val="00FC31CC"/>
    <w:rsid w:val="00FC4107"/>
    <w:rsid w:val="00FC5288"/>
    <w:rsid w:val="00FC59B3"/>
    <w:rsid w:val="00FC6C46"/>
    <w:rsid w:val="00FC6F2E"/>
    <w:rsid w:val="00FC7543"/>
    <w:rsid w:val="00FC7BBE"/>
    <w:rsid w:val="00FD1520"/>
    <w:rsid w:val="00FD1597"/>
    <w:rsid w:val="00FD1933"/>
    <w:rsid w:val="00FD3B81"/>
    <w:rsid w:val="00FD3C36"/>
    <w:rsid w:val="00FD3D77"/>
    <w:rsid w:val="00FD4C98"/>
    <w:rsid w:val="00FD52F7"/>
    <w:rsid w:val="00FD6768"/>
    <w:rsid w:val="00FD6815"/>
    <w:rsid w:val="00FD694E"/>
    <w:rsid w:val="00FD71F8"/>
    <w:rsid w:val="00FD7655"/>
    <w:rsid w:val="00FE0FA6"/>
    <w:rsid w:val="00FE108C"/>
    <w:rsid w:val="00FE18AC"/>
    <w:rsid w:val="00FE1D23"/>
    <w:rsid w:val="00FE248A"/>
    <w:rsid w:val="00FE305E"/>
    <w:rsid w:val="00FE3BA5"/>
    <w:rsid w:val="00FE4A29"/>
    <w:rsid w:val="00FE4CA2"/>
    <w:rsid w:val="00FE5220"/>
    <w:rsid w:val="00FE6498"/>
    <w:rsid w:val="00FE764D"/>
    <w:rsid w:val="00FF1B9B"/>
    <w:rsid w:val="00FF1FAB"/>
    <w:rsid w:val="00FF3C3B"/>
    <w:rsid w:val="00FF46FE"/>
    <w:rsid w:val="00FF4BBD"/>
    <w:rsid w:val="00FF4FAC"/>
    <w:rsid w:val="00FF5D47"/>
    <w:rsid w:val="00FF623B"/>
    <w:rsid w:val="00FF6300"/>
    <w:rsid w:val="00FF6E84"/>
    <w:rsid w:val="00FF712B"/>
    <w:rsid w:val="00FF7DE4"/>
    <w:rsid w:val="00FF7EF3"/>
    <w:rsid w:val="2A4C7985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9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21"/>
    <w:semiHidden/>
    <w:unhideWhenUsed/>
    <w:qFormat/>
    <w:uiPriority w:val="99"/>
    <w:rPr>
      <w:rFonts w:ascii="宋体" w:eastAsia="宋体"/>
      <w:sz w:val="18"/>
      <w:szCs w:val="18"/>
    </w:rPr>
  </w:style>
  <w:style w:type="paragraph" w:styleId="4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7">
    <w:name w:val="annotation subject"/>
    <w:basedOn w:val="2"/>
    <w:next w:val="2"/>
    <w:link w:val="20"/>
    <w:semiHidden/>
    <w:unhideWhenUsed/>
    <w:qFormat/>
    <w:uiPriority w:val="99"/>
    <w:rPr>
      <w:b/>
      <w:bCs/>
    </w:rPr>
  </w:style>
  <w:style w:type="table" w:styleId="9">
    <w:name w:val="Table Grid"/>
    <w:basedOn w:val="8"/>
    <w:unhideWhenUsed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Hyperlink"/>
    <w:basedOn w:val="10"/>
    <w:unhideWhenUsed/>
    <w:uiPriority w:val="99"/>
    <w:rPr>
      <w:color w:val="0000FF"/>
      <w:u w:val="single"/>
    </w:rPr>
  </w:style>
  <w:style w:type="character" w:styleId="12">
    <w:name w:val="annotation reference"/>
    <w:basedOn w:val="10"/>
    <w:semiHidden/>
    <w:unhideWhenUsed/>
    <w:qFormat/>
    <w:uiPriority w:val="99"/>
    <w:rPr>
      <w:sz w:val="21"/>
      <w:szCs w:val="21"/>
    </w:rPr>
  </w:style>
  <w:style w:type="character" w:customStyle="1" w:styleId="13">
    <w:name w:val="页眉 字符"/>
    <w:basedOn w:val="10"/>
    <w:link w:val="5"/>
    <w:qFormat/>
    <w:uiPriority w:val="99"/>
    <w:rPr>
      <w:sz w:val="18"/>
      <w:szCs w:val="18"/>
    </w:rPr>
  </w:style>
  <w:style w:type="character" w:customStyle="1" w:styleId="14">
    <w:name w:val="页脚 字符"/>
    <w:basedOn w:val="10"/>
    <w:link w:val="4"/>
    <w:uiPriority w:val="99"/>
    <w:rPr>
      <w:sz w:val="18"/>
      <w:szCs w:val="18"/>
    </w:rPr>
  </w:style>
  <w:style w:type="paragraph" w:customStyle="1" w:styleId="15">
    <w:name w:val="EndNote Bibliography Title"/>
    <w:basedOn w:val="1"/>
    <w:link w:val="16"/>
    <w:uiPriority w:val="0"/>
    <w:pPr>
      <w:jc w:val="center"/>
    </w:pPr>
    <w:rPr>
      <w:rFonts w:ascii="Calibri" w:hAnsi="Calibri" w:cs="Calibri"/>
      <w:sz w:val="20"/>
    </w:rPr>
  </w:style>
  <w:style w:type="character" w:customStyle="1" w:styleId="16">
    <w:name w:val="EndNote Bibliography Title 字符"/>
    <w:basedOn w:val="10"/>
    <w:link w:val="15"/>
    <w:qFormat/>
    <w:uiPriority w:val="0"/>
    <w:rPr>
      <w:rFonts w:ascii="Calibri" w:hAnsi="Calibri" w:cs="Calibri"/>
      <w:sz w:val="20"/>
    </w:rPr>
  </w:style>
  <w:style w:type="paragraph" w:customStyle="1" w:styleId="17">
    <w:name w:val="EndNote Bibliography"/>
    <w:basedOn w:val="1"/>
    <w:link w:val="18"/>
    <w:qFormat/>
    <w:uiPriority w:val="0"/>
    <w:rPr>
      <w:rFonts w:ascii="Calibri" w:hAnsi="Calibri" w:cs="Calibri"/>
      <w:sz w:val="20"/>
    </w:rPr>
  </w:style>
  <w:style w:type="character" w:customStyle="1" w:styleId="18">
    <w:name w:val="EndNote Bibliography 字符"/>
    <w:basedOn w:val="10"/>
    <w:link w:val="17"/>
    <w:qFormat/>
    <w:uiPriority w:val="0"/>
    <w:rPr>
      <w:rFonts w:ascii="Calibri" w:hAnsi="Calibri" w:cs="Calibri"/>
      <w:sz w:val="20"/>
    </w:rPr>
  </w:style>
  <w:style w:type="character" w:customStyle="1" w:styleId="19">
    <w:name w:val="批注文字 字符"/>
    <w:basedOn w:val="10"/>
    <w:link w:val="2"/>
    <w:semiHidden/>
    <w:uiPriority w:val="99"/>
  </w:style>
  <w:style w:type="character" w:customStyle="1" w:styleId="20">
    <w:name w:val="批注主题 字符"/>
    <w:basedOn w:val="19"/>
    <w:link w:val="7"/>
    <w:semiHidden/>
    <w:qFormat/>
    <w:uiPriority w:val="99"/>
    <w:rPr>
      <w:b/>
      <w:bCs/>
    </w:rPr>
  </w:style>
  <w:style w:type="character" w:customStyle="1" w:styleId="21">
    <w:name w:val="批注框文本 字符"/>
    <w:basedOn w:val="10"/>
    <w:link w:val="3"/>
    <w:semiHidden/>
    <w:qFormat/>
    <w:uiPriority w:val="99"/>
    <w:rPr>
      <w:rFonts w:ascii="宋体" w:eastAsia="宋体"/>
      <w:sz w:val="18"/>
      <w:szCs w:val="18"/>
    </w:rPr>
  </w:style>
  <w:style w:type="paragraph" w:styleId="22">
    <w:name w:val="List Paragraph"/>
    <w:basedOn w:val="1"/>
    <w:qFormat/>
    <w:uiPriority w:val="34"/>
    <w:pPr>
      <w:ind w:firstLine="420" w:firstLineChars="200"/>
    </w:pPr>
  </w:style>
  <w:style w:type="paragraph" w:customStyle="1" w:styleId="23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4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24A33E-7C67-2743-911B-068C4186E1F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2</Words>
  <Characters>396</Characters>
  <Lines>3</Lines>
  <Paragraphs>1</Paragraphs>
  <TotalTime>10</TotalTime>
  <ScaleCrop>false</ScaleCrop>
  <LinksUpToDate>false</LinksUpToDate>
  <CharactersWithSpaces>45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7T07:49:00Z</dcterms:created>
  <dc:creator>高 先生</dc:creator>
  <cp:lastModifiedBy>高宇澄</cp:lastModifiedBy>
  <dcterms:modified xsi:type="dcterms:W3CDTF">2022-11-10T03:09:23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F49D4B3C8684044928AFD5DC8CF525A</vt:lpwstr>
  </property>
</Properties>
</file>